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7DA1A" w14:textId="77777777" w:rsidR="00482C8E" w:rsidRDefault="001969D2" w:rsidP="00482C8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>Supplemental T</w:t>
      </w:r>
      <w:r w:rsidRPr="001969D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 xml:space="preserve">able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>E</w:t>
      </w:r>
      <w:r w:rsidRPr="001969D2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  <w:t>1. Title: Differences in incidence among groups</w:t>
      </w:r>
    </w:p>
    <w:p w14:paraId="1A66DF87" w14:textId="77777777" w:rsidR="001969D2" w:rsidRPr="00482C8E" w:rsidRDefault="001969D2" w:rsidP="00482C8E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</w:pPr>
    </w:p>
    <w:tbl>
      <w:tblPr>
        <w:tblW w:w="655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1"/>
        <w:gridCol w:w="1015"/>
        <w:gridCol w:w="1016"/>
        <w:gridCol w:w="1016"/>
        <w:gridCol w:w="1016"/>
        <w:gridCol w:w="601"/>
      </w:tblGrid>
      <w:tr w:rsidR="00EA5460" w:rsidRPr="00EA5460" w14:paraId="3A8EC24D" w14:textId="77777777" w:rsidTr="00E71126">
        <w:trPr>
          <w:trHeight w:val="300"/>
        </w:trPr>
        <w:tc>
          <w:tcPr>
            <w:tcW w:w="18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779A0DD7" w14:textId="77777777" w:rsidR="00EA5460" w:rsidRPr="00EA5460" w:rsidRDefault="00EA5460" w:rsidP="00EA54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6C11DC1A" w14:textId="77777777" w:rsidR="00EA5460" w:rsidRDefault="00EA5460" w:rsidP="00EA54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All patients </w:t>
            </w:r>
          </w:p>
          <w:p w14:paraId="0435B9F9" w14:textId="77777777" w:rsidR="00EA5460" w:rsidRPr="00EA5460" w:rsidRDefault="00EA5460" w:rsidP="00EA54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(n= 179)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1C2C47EC" w14:textId="77777777" w:rsidR="00EA5460" w:rsidRDefault="00EA5460" w:rsidP="00EA54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PE patients </w:t>
            </w:r>
          </w:p>
          <w:p w14:paraId="69CFE0A1" w14:textId="77777777" w:rsidR="00EA5460" w:rsidRPr="00EA5460" w:rsidRDefault="00EA5460" w:rsidP="00EA54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(n= 71)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66E96DA8" w14:textId="77777777" w:rsidR="00EA5460" w:rsidRDefault="00EA5460" w:rsidP="00EA54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Non-PE </w:t>
            </w:r>
          </w:p>
          <w:p w14:paraId="2420B8D3" w14:textId="77777777" w:rsidR="00EA5460" w:rsidRDefault="00EA5460" w:rsidP="00EA54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patients </w:t>
            </w:r>
          </w:p>
          <w:p w14:paraId="165F349F" w14:textId="77777777" w:rsidR="00EA5460" w:rsidRPr="00EA5460" w:rsidRDefault="00EA5460" w:rsidP="00EA54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(n=108)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5D72738E" w14:textId="77777777" w:rsidR="00EA5460" w:rsidRDefault="00EA5460" w:rsidP="00EA54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PE </w:t>
            </w:r>
          </w:p>
          <w:p w14:paraId="0AC7E67B" w14:textId="77777777" w:rsidR="00EA5460" w:rsidRPr="00EA5460" w:rsidRDefault="00EA5460" w:rsidP="00EA54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ncidence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31E1B2A2" w14:textId="77777777" w:rsidR="00EA5460" w:rsidRPr="00EA5460" w:rsidRDefault="00EA5460" w:rsidP="00EA54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 value</w:t>
            </w:r>
          </w:p>
        </w:tc>
      </w:tr>
      <w:tr w:rsidR="00EA5460" w:rsidRPr="00EA5460" w14:paraId="011E2F95" w14:textId="77777777" w:rsidTr="00E71126">
        <w:trPr>
          <w:trHeight w:val="300"/>
        </w:trPr>
        <w:tc>
          <w:tcPr>
            <w:tcW w:w="1891" w:type="dxa"/>
            <w:tcBorders>
              <w:top w:val="single" w:sz="8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1C0C876" w14:textId="48BC591F" w:rsidR="00EA5460" w:rsidRPr="00EA5460" w:rsidRDefault="00FF37D9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x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BD70B18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3D16258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2B6C6E0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8F8516B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01" w:type="dxa"/>
            <w:tcBorders>
              <w:top w:val="single" w:sz="8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958721A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12</w:t>
            </w:r>
          </w:p>
        </w:tc>
      </w:tr>
      <w:tr w:rsidR="00EA5460" w:rsidRPr="00EA5460" w14:paraId="16BB1A6A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1C53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Men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9B01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19 (66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6EAB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2 (73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9940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7 (6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DAE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2 (43.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BC85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55EEDDBC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1972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Women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E217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0 (33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3E41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9 (26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42C4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1 (38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3C7C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9 (31.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2E60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34CB6CF3" w14:textId="77777777" w:rsidTr="00E71126">
        <w:trPr>
          <w:trHeight w:val="300"/>
        </w:trPr>
        <w:tc>
          <w:tcPr>
            <w:tcW w:w="189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7BD4C5D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ge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427682C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6D43867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68487C9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559DE9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3BE40D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74</w:t>
            </w:r>
          </w:p>
        </w:tc>
      </w:tr>
      <w:tr w:rsidR="00EA5460" w:rsidRPr="00EA5460" w14:paraId="2EB640DF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7A1E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≥65, years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DAEC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8 (49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3352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6 (50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DBB5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2 (48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8AFD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6 (40.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FCC1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26392FF5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6CCD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&lt;65, years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BA61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1 (50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0723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5 (49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92C5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6 (51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6D3A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5</w:t>
            </w:r>
            <w:r w:rsidR="00E56A8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(38.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25DC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399FF771" w14:textId="77777777" w:rsidTr="00E71126">
        <w:trPr>
          <w:trHeight w:val="300"/>
        </w:trPr>
        <w:tc>
          <w:tcPr>
            <w:tcW w:w="189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AF184F8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Obesity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E871C6D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05A3EAA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122DB05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13931CD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A3836ED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25</w:t>
            </w:r>
          </w:p>
        </w:tc>
      </w:tr>
      <w:tr w:rsidR="00EA5460" w:rsidRPr="00EA5460" w14:paraId="625C4EDC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7F9E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BMI≥30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BAE0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9 (35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DB20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6 (41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137E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 (32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CF4E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6 (44.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D59B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486257D1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2691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BMI&lt;30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3794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6 (64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1DBB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7 (58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572A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9 (67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C3F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7 (34.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CA07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4B212CC1" w14:textId="77777777" w:rsidTr="00E71126">
        <w:trPr>
          <w:trHeight w:val="300"/>
        </w:trPr>
        <w:tc>
          <w:tcPr>
            <w:tcW w:w="189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FCFCEA1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ICU admission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236F14B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0D3BF5B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6610298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2AD307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92A6994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15</w:t>
            </w:r>
          </w:p>
        </w:tc>
      </w:tr>
      <w:tr w:rsidR="00EA5460" w:rsidRPr="00EA5460" w14:paraId="7DA4A55E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C7B9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Yes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55A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4 (41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D308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4 (47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C521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0 (37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5A0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4 (45.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A778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40273D82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143D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No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4333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5 (58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C99A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7 (52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FD20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8 (63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88D8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7 (35.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A69A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0C83A521" w14:textId="77777777" w:rsidTr="00E71126">
        <w:trPr>
          <w:trHeight w:val="300"/>
        </w:trPr>
        <w:tc>
          <w:tcPr>
            <w:tcW w:w="189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C6F7CB8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ydroxychloroquine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C10662E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C2CA331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77D5649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E63ECE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A85726E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16</w:t>
            </w:r>
          </w:p>
        </w:tc>
      </w:tr>
      <w:tr w:rsidR="00EA5460" w:rsidRPr="00EA5460" w14:paraId="62A2B3AC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9B30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Yes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3CC2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6 (20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9A6C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8 (25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E0B3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8 (16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0718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8 (50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1C47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1F1C0349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AC32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No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C46B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43 (79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16E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3 (74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B567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0 (83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FD84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3 (37.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ADA3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429FBE15" w14:textId="77777777" w:rsidTr="00E71126">
        <w:trPr>
          <w:trHeight w:val="300"/>
        </w:trPr>
        <w:tc>
          <w:tcPr>
            <w:tcW w:w="189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0B6BC6C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Remdesivir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D6737DA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BD67E04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EAD0E6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00F8DE5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FC34E4D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45</w:t>
            </w:r>
          </w:p>
        </w:tc>
      </w:tr>
      <w:tr w:rsidR="00EA5460" w:rsidRPr="00EA5460" w14:paraId="09DF1C17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0ADE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Yes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94F4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7 (15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3839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 (12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A58B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8 (16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A03D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 (33.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F65D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4F0AC75F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4AB6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No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1657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51 (84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C281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2 (87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797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9 (83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E489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2 (41.1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4F15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6BB0D9A8" w14:textId="77777777" w:rsidTr="00E71126">
        <w:trPr>
          <w:trHeight w:val="300"/>
        </w:trPr>
        <w:tc>
          <w:tcPr>
            <w:tcW w:w="189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B8F7355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Tocilizumab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9486C53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A70B472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0C762D8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C279B62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680F12C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13</w:t>
            </w:r>
          </w:p>
        </w:tc>
      </w:tr>
      <w:tr w:rsidR="00EA5460" w:rsidRPr="00EA5460" w14:paraId="2BA6850A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F677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Yes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3DED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0 (22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68F7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0 (28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AA97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0 (18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3B0D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0 (50.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0D2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3A9F830D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A21E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No, n (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340E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9 (77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9C11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1 (71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295C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8 (81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6B30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1 (36.7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F631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3A16D685" w14:textId="77777777" w:rsidTr="00E71126">
        <w:trPr>
          <w:trHeight w:val="300"/>
        </w:trPr>
        <w:tc>
          <w:tcPr>
            <w:tcW w:w="189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4736DFB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ystemic steroids</w:t>
            </w:r>
          </w:p>
        </w:tc>
        <w:tc>
          <w:tcPr>
            <w:tcW w:w="10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B4EEB02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D9A87BE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C563998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2EC778E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01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4B33577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79</w:t>
            </w:r>
          </w:p>
        </w:tc>
      </w:tr>
      <w:tr w:rsidR="00EA5460" w:rsidRPr="00EA5460" w14:paraId="2452664F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8050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Yes, n (%)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84A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0 (89.4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26C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4 (90.1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AAA4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6 (88.9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2E71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4 (40.0)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8F3A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EA5460" w:rsidRPr="00EA5460" w14:paraId="32C5A1BE" w14:textId="77777777" w:rsidTr="00E71126">
        <w:trPr>
          <w:trHeight w:val="300"/>
        </w:trPr>
        <w:tc>
          <w:tcPr>
            <w:tcW w:w="1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BAE0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No, n (%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12242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9 (10.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C0948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 (9.9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CD7B0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2 (11.1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B4E2F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 (36.8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33358" w14:textId="77777777" w:rsidR="00EA5460" w:rsidRPr="00EA5460" w:rsidRDefault="00EA5460" w:rsidP="00EA54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EA546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</w:tbl>
    <w:p w14:paraId="62DAC9A4" w14:textId="77777777" w:rsidR="00CD332C" w:rsidRDefault="00CD332C" w:rsidP="00482C8E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</w:p>
    <w:p w14:paraId="7E768DB0" w14:textId="7CB3E8C7" w:rsidR="00DF53CB" w:rsidRDefault="00E71126" w:rsidP="008F4E68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 w:rsidRPr="00E71126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Legend: Abbreviations: BMI, body mass index</w:t>
      </w:r>
    </w:p>
    <w:p w14:paraId="25269578" w14:textId="77777777" w:rsidR="00DF53CB" w:rsidRDefault="00DF53CB">
      <w:pP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br w:type="page"/>
      </w:r>
    </w:p>
    <w:p w14:paraId="5440F23C" w14:textId="1CF6176D" w:rsidR="00825AA9" w:rsidRDefault="00F5491E" w:rsidP="008F4E68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lastRenderedPageBreak/>
        <w:t>Supplemental T</w:t>
      </w:r>
      <w:r w:rsidRPr="00F5491E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able </w:t>
      </w:r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E</w:t>
      </w:r>
      <w:r w:rsidRPr="00F5491E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2. Title:</w:t>
      </w:r>
      <w:r w:rsidR="009A4BA0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 Baseline anthropometric and c</w:t>
      </w:r>
      <w:r w:rsidRPr="00F5491E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linical characteristics of patients who either did not require ICU-level care or </w:t>
      </w:r>
      <w:r w:rsidR="003A70E4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underwent</w:t>
      </w:r>
      <w:r w:rsidRPr="00F5491E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 a CTPA before their ICU admission (A)</w:t>
      </w:r>
      <w:r w:rsidR="003A70E4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,</w:t>
      </w:r>
      <w:r w:rsidRPr="00F5491E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 and ICU patients that </w:t>
      </w:r>
      <w:r w:rsidR="003A70E4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underwent CTPA</w:t>
      </w:r>
      <w:r w:rsidRPr="00F5491E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 during or after ICU admission (B)</w:t>
      </w:r>
    </w:p>
    <w:p w14:paraId="5A99D93D" w14:textId="77777777" w:rsidR="00F5491E" w:rsidRPr="00F5491E" w:rsidRDefault="00F5491E" w:rsidP="008F4E68">
      <w:pPr>
        <w:spacing w:after="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</w:pPr>
    </w:p>
    <w:tbl>
      <w:tblPr>
        <w:tblW w:w="915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33"/>
        <w:gridCol w:w="1513"/>
        <w:gridCol w:w="1559"/>
        <w:gridCol w:w="652"/>
      </w:tblGrid>
      <w:tr w:rsidR="0037034E" w:rsidRPr="003331D2" w14:paraId="0418238F" w14:textId="77777777" w:rsidTr="0037034E">
        <w:trPr>
          <w:trHeight w:val="315"/>
        </w:trPr>
        <w:tc>
          <w:tcPr>
            <w:tcW w:w="54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5B2FD326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54C4386A" w14:textId="77777777" w:rsidR="0037034E" w:rsidRDefault="0037034E" w:rsidP="00183A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A </w:t>
            </w:r>
          </w:p>
          <w:p w14:paraId="06B50BA9" w14:textId="77777777" w:rsidR="0037034E" w:rsidRPr="0037034E" w:rsidRDefault="0037034E" w:rsidP="00183A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(n=121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6A8CFB01" w14:textId="77777777" w:rsidR="0037034E" w:rsidRDefault="0037034E" w:rsidP="00183A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B </w:t>
            </w:r>
          </w:p>
          <w:p w14:paraId="3D864070" w14:textId="77777777" w:rsidR="0037034E" w:rsidRPr="0037034E" w:rsidRDefault="0037034E" w:rsidP="00183A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(n= 58)</w:t>
            </w:r>
          </w:p>
        </w:tc>
        <w:tc>
          <w:tcPr>
            <w:tcW w:w="6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6262D1D1" w14:textId="77777777" w:rsidR="0037034E" w:rsidRPr="0037034E" w:rsidRDefault="0037034E" w:rsidP="00183A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 value</w:t>
            </w:r>
          </w:p>
        </w:tc>
      </w:tr>
      <w:tr w:rsidR="0037034E" w:rsidRPr="003331D2" w14:paraId="2C9874FD" w14:textId="77777777" w:rsidTr="0037034E">
        <w:trPr>
          <w:trHeight w:val="300"/>
        </w:trPr>
        <w:tc>
          <w:tcPr>
            <w:tcW w:w="543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D18D641" w14:textId="71CD35F1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ge, yr</w:t>
            </w:r>
            <w:r w:rsidR="00FF37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</w:t>
            </w: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.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430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6 (57-7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F4A1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9 (53-66)</w:t>
            </w:r>
          </w:p>
        </w:tc>
        <w:tc>
          <w:tcPr>
            <w:tcW w:w="652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087D9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</w:tr>
      <w:tr w:rsidR="0037034E" w:rsidRPr="003331D2" w14:paraId="4749901D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FCCC9A0" w14:textId="5B1EE7D0" w:rsidR="0037034E" w:rsidRPr="0037034E" w:rsidRDefault="00FF37D9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x</w:t>
            </w:r>
            <w:r w:rsidR="0037034E"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, 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le</w:t>
            </w:r>
            <w:r w:rsidR="0037034E"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, n (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5FF66A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9 (65.3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7CFA93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0 (69.0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5D0D6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62</w:t>
            </w:r>
          </w:p>
        </w:tc>
      </w:tr>
      <w:tr w:rsidR="0037034E" w:rsidRPr="003331D2" w14:paraId="2B7F3DD5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C2A7170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ody mass index, Kg/m</w:t>
            </w:r>
            <w:r w:rsidRPr="001507E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2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4ECBC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8.3 (25.5-31.1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EC4EF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9.7 (27.2-31.9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9DF9A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13</w:t>
            </w:r>
          </w:p>
        </w:tc>
      </w:tr>
      <w:tr w:rsidR="0037034E" w:rsidRPr="003331D2" w14:paraId="672AFFEB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B73D6C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ardiovascular disease, n (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02F47F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0 (16.5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6A7711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 (13.8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66933A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63</w:t>
            </w:r>
          </w:p>
        </w:tc>
      </w:tr>
      <w:tr w:rsidR="0037034E" w:rsidRPr="003331D2" w14:paraId="61D5E537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7A8D121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rrhythmia, n (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6BDB5F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 (5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CB931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 (3.4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D5DEE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00</w:t>
            </w:r>
          </w:p>
        </w:tc>
      </w:tr>
      <w:tr w:rsidR="0037034E" w:rsidRPr="003331D2" w14:paraId="393EE0CD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5C754E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hronic kidney disease, n (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10542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 (10.7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8D47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 (1.7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B24C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</w:tr>
      <w:tr w:rsidR="0037034E" w:rsidRPr="003331D2" w14:paraId="78D2BFB0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C42F1A3" w14:textId="381F2BA9" w:rsidR="0037034E" w:rsidRPr="0037034E" w:rsidRDefault="00FF37D9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</w:t>
            </w: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hron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r</w:t>
            </w:r>
            <w:r w:rsidR="0037034E"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espiratory disease, n (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3CD9E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7 (14.0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8024AC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 (3.4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0BA55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</w:tr>
      <w:tr w:rsidR="0037034E" w:rsidRPr="003331D2" w14:paraId="10B045AA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810AEE9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Hypertension, n (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12F0B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4 (52.9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AA898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9 (32.8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6AFE7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</w:tr>
      <w:tr w:rsidR="0037034E" w:rsidRPr="003331D2" w14:paraId="5A423AB1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56D53F6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NSAIDs, n (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3AEFF6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9 (15.7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14AA4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 (5.2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D52D93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</w:tr>
      <w:tr w:rsidR="0037034E" w:rsidRPr="003331D2" w14:paraId="15FAF9D8" w14:textId="77777777" w:rsidTr="0037034E">
        <w:trPr>
          <w:trHeight w:val="300"/>
        </w:trPr>
        <w:tc>
          <w:tcPr>
            <w:tcW w:w="54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D26D6C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revious antiplatelet treatment, n (%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58BC88E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3 (1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DCB00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 (12.1)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459D98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25</w:t>
            </w:r>
          </w:p>
        </w:tc>
      </w:tr>
      <w:tr w:rsidR="0037034E" w:rsidRPr="003331D2" w14:paraId="111A29C5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84F993A" w14:textId="1EDAB828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Time from </w:t>
            </w:r>
            <w:r w:rsidR="009A4BA0" w:rsidRPr="009A4B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ymptom</w:t>
            </w: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onset to hospital admission, days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B62409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 (4-10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91183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 (6-10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5A5FC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52</w:t>
            </w:r>
          </w:p>
        </w:tc>
      </w:tr>
      <w:tr w:rsidR="0037034E" w:rsidRPr="003331D2" w14:paraId="5B95C986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3C12C6E" w14:textId="47D78E21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Time from </w:t>
            </w:r>
            <w:r w:rsidR="009A4BA0" w:rsidRPr="009A4B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ymptom</w:t>
            </w: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onset to CTPA, days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D244D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1 (7-16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A7AD8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7 (20-41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B890B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37034E" w:rsidRPr="003331D2" w14:paraId="4E73BAB2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C61074D" w14:textId="33745949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Time from </w:t>
            </w:r>
            <w:r w:rsidR="009A4BA0" w:rsidRPr="009A4B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ymptom</w:t>
            </w: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onset to hospital discharge or death, days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61E4D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 (9-19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952470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0 (21-50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A39ABA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37034E" w:rsidRPr="003331D2" w14:paraId="52CEE97E" w14:textId="77777777" w:rsidTr="0037034E">
        <w:trPr>
          <w:trHeight w:val="300"/>
        </w:trPr>
        <w:tc>
          <w:tcPr>
            <w:tcW w:w="54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CE128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urrent or former smokers, n (%)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4A8E8E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6 (3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FAEFE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1 (36.2)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BD26DE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</w:tr>
      <w:tr w:rsidR="0037034E" w:rsidRPr="003331D2" w14:paraId="1288D501" w14:textId="77777777" w:rsidTr="0037034E">
        <w:trPr>
          <w:trHeight w:val="300"/>
        </w:trPr>
        <w:tc>
          <w:tcPr>
            <w:tcW w:w="5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077F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Total lung infection, (%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68105B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.4 (3.3-29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485F0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5.9 (15.9-43.2)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7285E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37034E" w:rsidRPr="003331D2" w14:paraId="686AEDBD" w14:textId="77777777" w:rsidTr="0037034E">
        <w:trPr>
          <w:trHeight w:val="300"/>
        </w:trPr>
        <w:tc>
          <w:tcPr>
            <w:tcW w:w="5433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6603D2A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ymptoms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51737C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6C34D4A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52" w:type="dxa"/>
            <w:tcBorders>
              <w:left w:val="nil"/>
            </w:tcBorders>
            <w:shd w:val="clear" w:color="000000" w:fill="D8E4BC"/>
            <w:noWrap/>
            <w:vAlign w:val="bottom"/>
            <w:hideMark/>
          </w:tcPr>
          <w:p w14:paraId="3D791016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37034E" w:rsidRPr="003331D2" w14:paraId="358BBD4D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4C0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Cough, n (%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25EB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1 (75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9AD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1 (75.9)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9D4D8B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64</w:t>
            </w:r>
          </w:p>
        </w:tc>
      </w:tr>
      <w:tr w:rsidR="0037034E" w:rsidRPr="003331D2" w14:paraId="67A9C189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095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Fever, n (%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1F2F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2 (67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253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3 (74.1)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87B925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38</w:t>
            </w:r>
          </w:p>
        </w:tc>
      </w:tr>
      <w:tr w:rsidR="0037034E" w:rsidRPr="003331D2" w14:paraId="29B9C243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8BD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Dyspnea, n (%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C17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8 (56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581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8 (56.5)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BADE869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23</w:t>
            </w:r>
          </w:p>
        </w:tc>
      </w:tr>
      <w:tr w:rsidR="0037034E" w:rsidRPr="003331D2" w14:paraId="36F493A9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4E11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Hemoptysis, n (%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D82F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 (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867F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 (0)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26BA70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.00</w:t>
            </w:r>
          </w:p>
        </w:tc>
      </w:tr>
      <w:tr w:rsidR="0037034E" w:rsidRPr="003331D2" w14:paraId="2728673C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907C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Chest pain, n (%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D9F0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 (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8D7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 (8.6)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9A056A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33</w:t>
            </w:r>
          </w:p>
        </w:tc>
      </w:tr>
      <w:tr w:rsidR="0037034E" w:rsidRPr="003331D2" w14:paraId="4E1D6647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40D2F3B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hysical examination*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8D9BA63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3D0142B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000000" w:fill="D8E4BC"/>
            <w:noWrap/>
            <w:vAlign w:val="bottom"/>
            <w:hideMark/>
          </w:tcPr>
          <w:p w14:paraId="10A2BC4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37034E" w:rsidRPr="003331D2" w14:paraId="3B700A0B" w14:textId="77777777" w:rsidTr="0037034E">
        <w:trPr>
          <w:trHeight w:val="300"/>
        </w:trPr>
        <w:tc>
          <w:tcPr>
            <w:tcW w:w="54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890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Respiratory rate, breaths per min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FC0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2 (18-2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4EE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4.5 (20-32)</w:t>
            </w:r>
          </w:p>
        </w:tc>
        <w:tc>
          <w:tcPr>
            <w:tcW w:w="6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EA8EAB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3</w:t>
            </w:r>
          </w:p>
        </w:tc>
      </w:tr>
      <w:tr w:rsidR="0037034E" w:rsidRPr="003331D2" w14:paraId="277B9E03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0C41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Heart rate, beats per min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05A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7 (75-10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FB63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5.5 (75-102)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B5ADA7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71</w:t>
            </w:r>
          </w:p>
        </w:tc>
      </w:tr>
      <w:tr w:rsidR="0037034E" w:rsidRPr="003331D2" w14:paraId="530CA167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94F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Systolic BP, mm Hg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59D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25 (114-13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4B7A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26 (113-139)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2F4592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84</w:t>
            </w:r>
          </w:p>
        </w:tc>
      </w:tr>
      <w:tr w:rsidR="0037034E" w:rsidRPr="003331D2" w14:paraId="194284BA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D8C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Diastolic BP, mm Hg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A3B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0 (62-7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1BB1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1 (64-80)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1140CFA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63</w:t>
            </w:r>
          </w:p>
        </w:tc>
      </w:tr>
      <w:tr w:rsidR="0037034E" w:rsidRPr="003331D2" w14:paraId="3DD97C33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8600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Temperature, ºC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6AD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6.8 (36.1-37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A6D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7 (36.1-37.8)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7FADC13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40</w:t>
            </w:r>
          </w:p>
        </w:tc>
      </w:tr>
      <w:tr w:rsidR="0037034E" w:rsidRPr="003331D2" w14:paraId="3364F709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8C50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Lower limb edema, n (%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C676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 (2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57D6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 (1.7)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4F984B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</w:t>
            </w:r>
          </w:p>
        </w:tc>
      </w:tr>
      <w:tr w:rsidR="0037034E" w:rsidRPr="003331D2" w14:paraId="47EC78EF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E19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CURB 65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C6F71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 (0-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C191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 (1-2)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337C7049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51</w:t>
            </w:r>
          </w:p>
        </w:tc>
      </w:tr>
      <w:tr w:rsidR="0037034E" w:rsidRPr="001C3742" w14:paraId="4415D4F4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5E84F8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trong-moderate PE risk factor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C40AF2F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88D8B8B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000000" w:fill="D8E4BC"/>
            <w:noWrap/>
            <w:vAlign w:val="bottom"/>
            <w:hideMark/>
          </w:tcPr>
          <w:p w14:paraId="192F3BC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37034E" w:rsidRPr="003331D2" w14:paraId="56973374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1497784C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Heart failure, n (%)</w:t>
            </w:r>
          </w:p>
        </w:tc>
        <w:tc>
          <w:tcPr>
            <w:tcW w:w="151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1EEC56B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 (1.7)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0184A21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 (1.7)</w:t>
            </w:r>
          </w:p>
        </w:tc>
        <w:tc>
          <w:tcPr>
            <w:tcW w:w="65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EE08691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</w:t>
            </w:r>
          </w:p>
        </w:tc>
      </w:tr>
      <w:tr w:rsidR="0037034E" w:rsidRPr="003331D2" w14:paraId="7F642D28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19DCDA0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Fracture of lower limb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E6167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 (0.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9AF6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 (0.0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BAACB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</w:t>
            </w:r>
          </w:p>
        </w:tc>
      </w:tr>
      <w:tr w:rsidR="0037034E" w:rsidRPr="003331D2" w14:paraId="620EC7B5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125666B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Chronic respiratory failure, n (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D6FFB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 (1.7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1C2DE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 (0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1AA3E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47</w:t>
            </w:r>
          </w:p>
        </w:tc>
      </w:tr>
      <w:tr w:rsidR="0037034E" w:rsidRPr="003331D2" w14:paraId="00B8123D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C104F1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Neoplasm, n (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6BAC9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 (8.3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288910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 (5.2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1EEEB3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55</w:t>
            </w:r>
          </w:p>
        </w:tc>
      </w:tr>
      <w:tr w:rsidR="0037034E" w:rsidRPr="003331D2" w14:paraId="28DDBDA1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0A04D0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Previous VTE, n (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B7FF7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 (0.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CFD86C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 (0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E902C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</w:t>
            </w:r>
          </w:p>
        </w:tc>
      </w:tr>
      <w:tr w:rsidR="0037034E" w:rsidRPr="003331D2" w14:paraId="070AB696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DC09491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Myocardial infarction (within previous 3 months), n (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1058AA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 (0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26515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 (1.7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0C544C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32</w:t>
            </w:r>
          </w:p>
        </w:tc>
      </w:tr>
      <w:tr w:rsidR="0037034E" w:rsidRPr="003331D2" w14:paraId="75A27AE7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10B5D3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One or more known risk factors for PE, n (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035D0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5 (12.4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146D7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 (8.6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B7862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45</w:t>
            </w:r>
          </w:p>
        </w:tc>
      </w:tr>
      <w:tr w:rsidR="0037034E" w:rsidRPr="003331D2" w14:paraId="3F86DC5D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551EFF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Treatment in hospital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36FE74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7080460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000000" w:fill="D8E4BC"/>
            <w:noWrap/>
            <w:vAlign w:val="bottom"/>
            <w:hideMark/>
          </w:tcPr>
          <w:p w14:paraId="699CCD8F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37034E" w:rsidRPr="003331D2" w14:paraId="08FD0133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33C0A77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Oxygen therapy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00E5453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769E1A29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</w:tcBorders>
            <w:shd w:val="clear" w:color="000000" w:fill="EBF1DE"/>
            <w:noWrap/>
            <w:vAlign w:val="bottom"/>
            <w:hideMark/>
          </w:tcPr>
          <w:p w14:paraId="2A5E916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37034E" w:rsidRPr="003331D2" w14:paraId="4FD8FA56" w14:textId="77777777" w:rsidTr="0037034E">
        <w:trPr>
          <w:trHeight w:val="300"/>
        </w:trPr>
        <w:tc>
          <w:tcPr>
            <w:tcW w:w="54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23C0C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 Maximum FiO</w:t>
            </w: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 w:eastAsia="es-ES"/>
              </w:rPr>
              <w:t>2</w:t>
            </w:r>
          </w:p>
        </w:tc>
        <w:tc>
          <w:tcPr>
            <w:tcW w:w="151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FA704BC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 (0.35-1)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56D589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0 (1-1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EB9C5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</w:tr>
      <w:tr w:rsidR="0037034E" w:rsidRPr="003331D2" w14:paraId="35AD61BA" w14:textId="77777777" w:rsidTr="0037034E">
        <w:trPr>
          <w:trHeight w:val="300"/>
        </w:trPr>
        <w:tc>
          <w:tcPr>
            <w:tcW w:w="54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89B7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 HFNC, n (%)</w:t>
            </w:r>
          </w:p>
        </w:tc>
        <w:tc>
          <w:tcPr>
            <w:tcW w:w="151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F4034F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1 (17.4)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D3CA55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2 (38.6)</w:t>
            </w:r>
          </w:p>
        </w:tc>
        <w:tc>
          <w:tcPr>
            <w:tcW w:w="65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A9F207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</w:tr>
      <w:tr w:rsidR="0037034E" w:rsidRPr="003331D2" w14:paraId="10927460" w14:textId="77777777" w:rsidTr="0037034E">
        <w:trPr>
          <w:trHeight w:val="300"/>
        </w:trPr>
        <w:tc>
          <w:tcPr>
            <w:tcW w:w="54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8AF70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 NIV, n (%)</w:t>
            </w:r>
          </w:p>
        </w:tc>
        <w:tc>
          <w:tcPr>
            <w:tcW w:w="151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932EAC9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 (8)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165D97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 (6.9)</w:t>
            </w:r>
          </w:p>
        </w:tc>
        <w:tc>
          <w:tcPr>
            <w:tcW w:w="65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539546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3</w:t>
            </w:r>
          </w:p>
        </w:tc>
      </w:tr>
      <w:tr w:rsidR="0037034E" w:rsidRPr="003331D2" w14:paraId="4A891934" w14:textId="77777777" w:rsidTr="0037034E">
        <w:trPr>
          <w:trHeight w:val="300"/>
        </w:trPr>
        <w:tc>
          <w:tcPr>
            <w:tcW w:w="54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8752E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 IMV, n (%)</w:t>
            </w:r>
          </w:p>
        </w:tc>
        <w:tc>
          <w:tcPr>
            <w:tcW w:w="151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B8535F3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2 (10)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0737BA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9 (84.5)</w:t>
            </w:r>
          </w:p>
        </w:tc>
        <w:tc>
          <w:tcPr>
            <w:tcW w:w="65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95C71D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</w:tr>
      <w:tr w:rsidR="0037034E" w:rsidRPr="003331D2" w14:paraId="64C73E8E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0898CBA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Pharmacological therap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68C90DB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bottom"/>
            <w:hideMark/>
          </w:tcPr>
          <w:p w14:paraId="041F4B9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000000" w:fill="EBF1DE"/>
            <w:noWrap/>
            <w:vAlign w:val="bottom"/>
            <w:hideMark/>
          </w:tcPr>
          <w:p w14:paraId="3FA2D4B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37034E" w:rsidRPr="003331D2" w14:paraId="7374F29B" w14:textId="77777777" w:rsidTr="0037034E">
        <w:trPr>
          <w:trHeight w:val="300"/>
        </w:trPr>
        <w:tc>
          <w:tcPr>
            <w:tcW w:w="54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B7B1C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Azithromycin, n (%)</w:t>
            </w:r>
          </w:p>
        </w:tc>
        <w:tc>
          <w:tcPr>
            <w:tcW w:w="1513" w:type="dxa"/>
            <w:shd w:val="clear" w:color="000000" w:fill="FFFFFF"/>
            <w:noWrap/>
            <w:vAlign w:val="bottom"/>
            <w:hideMark/>
          </w:tcPr>
          <w:p w14:paraId="042B806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 (0)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13EA8F5F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 (0)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88AE4B6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3</w:t>
            </w:r>
          </w:p>
        </w:tc>
      </w:tr>
      <w:tr w:rsidR="0037034E" w:rsidRPr="003331D2" w14:paraId="121F0682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88C1200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Hydroxychloroquine, n (%)</w:t>
            </w:r>
          </w:p>
        </w:tc>
        <w:tc>
          <w:tcPr>
            <w:tcW w:w="151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09B873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 (0)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99EC3BC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 (0)</w:t>
            </w:r>
          </w:p>
        </w:tc>
        <w:tc>
          <w:tcPr>
            <w:tcW w:w="65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AC7E813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18</w:t>
            </w:r>
          </w:p>
        </w:tc>
      </w:tr>
      <w:tr w:rsidR="0037034E" w:rsidRPr="003331D2" w14:paraId="7608A736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B49686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lastRenderedPageBreak/>
              <w:t xml:space="preserve">  Remdesivir, n (%)</w:t>
            </w:r>
          </w:p>
        </w:tc>
        <w:tc>
          <w:tcPr>
            <w:tcW w:w="151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A36A2E3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8 (15)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D13C124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 (15.5)</w:t>
            </w:r>
          </w:p>
        </w:tc>
        <w:tc>
          <w:tcPr>
            <w:tcW w:w="65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9E58AB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92</w:t>
            </w:r>
          </w:p>
        </w:tc>
      </w:tr>
      <w:tr w:rsidR="0037034E" w:rsidRPr="003331D2" w14:paraId="7A953A4D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503BD20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Tocilizumab, n (%)</w:t>
            </w:r>
          </w:p>
        </w:tc>
        <w:tc>
          <w:tcPr>
            <w:tcW w:w="151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7B4DD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9 (15.7)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466FDF1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1 (36.2)</w:t>
            </w:r>
          </w:p>
        </w:tc>
        <w:tc>
          <w:tcPr>
            <w:tcW w:w="65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E28B42E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2</w:t>
            </w:r>
          </w:p>
        </w:tc>
      </w:tr>
      <w:tr w:rsidR="0037034E" w:rsidRPr="003331D2" w14:paraId="518FA715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9EA83E6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Other biological therapy, n (%)</w:t>
            </w:r>
          </w:p>
        </w:tc>
        <w:tc>
          <w:tcPr>
            <w:tcW w:w="151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4D2E5FF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 (2.5)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9CE4080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 (7)</w:t>
            </w:r>
          </w:p>
        </w:tc>
        <w:tc>
          <w:tcPr>
            <w:tcW w:w="65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88D58A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21</w:t>
            </w:r>
          </w:p>
        </w:tc>
      </w:tr>
      <w:tr w:rsidR="0037034E" w:rsidRPr="003331D2" w14:paraId="25446A6A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F09C05A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Antibiotic treatment, n (%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24E98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4 (53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1EC52B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7 (81)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7ECB2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</w:tr>
      <w:tr w:rsidR="0037034E" w:rsidRPr="003331D2" w14:paraId="0EEB0C18" w14:textId="77777777" w:rsidTr="0037034E">
        <w:trPr>
          <w:trHeight w:val="300"/>
        </w:trPr>
        <w:tc>
          <w:tcPr>
            <w:tcW w:w="54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B336C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Bolus administration of steroid therapy, n (%)</w:t>
            </w:r>
          </w:p>
        </w:tc>
        <w:tc>
          <w:tcPr>
            <w:tcW w:w="1513" w:type="dxa"/>
            <w:shd w:val="clear" w:color="000000" w:fill="FFFFFF"/>
            <w:noWrap/>
            <w:vAlign w:val="bottom"/>
            <w:hideMark/>
          </w:tcPr>
          <w:p w14:paraId="12495B1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05 (86.8)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3376ECC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5 (94.8)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20A256DC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1</w:t>
            </w:r>
          </w:p>
        </w:tc>
      </w:tr>
      <w:tr w:rsidR="0037034E" w:rsidRPr="003331D2" w14:paraId="2A83F21E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A3BA3D9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linical outcom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D099F57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9 (6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5328879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 (53.3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</w:tcBorders>
            <w:shd w:val="clear" w:color="000000" w:fill="D8E4BC"/>
            <w:noWrap/>
            <w:vAlign w:val="bottom"/>
            <w:hideMark/>
          </w:tcPr>
          <w:p w14:paraId="3EAA68D1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71</w:t>
            </w:r>
          </w:p>
        </w:tc>
      </w:tr>
      <w:tr w:rsidR="0037034E" w:rsidRPr="003331D2" w14:paraId="5AF6D184" w14:textId="77777777" w:rsidTr="0037034E">
        <w:trPr>
          <w:trHeight w:val="300"/>
        </w:trPr>
        <w:tc>
          <w:tcPr>
            <w:tcW w:w="543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EC3AB9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Acute respiratory failure, n (%)</w:t>
            </w:r>
          </w:p>
        </w:tc>
        <w:tc>
          <w:tcPr>
            <w:tcW w:w="1513" w:type="dxa"/>
            <w:shd w:val="clear" w:color="000000" w:fill="FFFFFF"/>
            <w:noWrap/>
            <w:vAlign w:val="bottom"/>
            <w:hideMark/>
          </w:tcPr>
          <w:p w14:paraId="5B958C2B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3 (46.5)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132F39F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5 (80.4)</w:t>
            </w:r>
          </w:p>
        </w:tc>
        <w:tc>
          <w:tcPr>
            <w:tcW w:w="652" w:type="dxa"/>
            <w:shd w:val="clear" w:color="000000" w:fill="FFFFFF"/>
            <w:noWrap/>
            <w:vAlign w:val="bottom"/>
            <w:hideMark/>
          </w:tcPr>
          <w:p w14:paraId="15CFAB99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</w:tr>
      <w:tr w:rsidR="0037034E" w:rsidRPr="003331D2" w14:paraId="071BAC19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9D092F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Arrhythmia, n (%)</w:t>
            </w:r>
          </w:p>
        </w:tc>
        <w:tc>
          <w:tcPr>
            <w:tcW w:w="151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A3CC2D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 (8)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3DCB323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 (2.4)</w:t>
            </w:r>
          </w:p>
        </w:tc>
        <w:tc>
          <w:tcPr>
            <w:tcW w:w="65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4D128EC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24</w:t>
            </w:r>
          </w:p>
        </w:tc>
      </w:tr>
      <w:tr w:rsidR="0037034E" w:rsidRPr="003331D2" w14:paraId="53CA506B" w14:textId="77777777" w:rsidTr="0037034E">
        <w:trPr>
          <w:trHeight w:val="300"/>
        </w:trPr>
        <w:tc>
          <w:tcPr>
            <w:tcW w:w="5433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BA5DDB3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ICU admission, n (%)</w:t>
            </w:r>
          </w:p>
        </w:tc>
        <w:tc>
          <w:tcPr>
            <w:tcW w:w="1513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536F2B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 (13.2)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80A5CC1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58 (100)</w:t>
            </w:r>
          </w:p>
        </w:tc>
        <w:tc>
          <w:tcPr>
            <w:tcW w:w="652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0951EC5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</w:tr>
      <w:tr w:rsidR="0037034E" w:rsidRPr="003331D2" w14:paraId="21FF01AF" w14:textId="77777777" w:rsidTr="0037034E">
        <w:trPr>
          <w:trHeight w:val="300"/>
        </w:trPr>
        <w:tc>
          <w:tcPr>
            <w:tcW w:w="5433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7C0572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Death, n (%)</w:t>
            </w:r>
          </w:p>
        </w:tc>
        <w:tc>
          <w:tcPr>
            <w:tcW w:w="151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7E9A176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 (5.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8E3E46F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 (6.9)</w:t>
            </w:r>
          </w:p>
        </w:tc>
        <w:tc>
          <w:tcPr>
            <w:tcW w:w="652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9BF7BD8" w14:textId="77777777" w:rsidR="0037034E" w:rsidRPr="0037034E" w:rsidRDefault="0037034E" w:rsidP="00183A2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034E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73</w:t>
            </w:r>
          </w:p>
        </w:tc>
      </w:tr>
    </w:tbl>
    <w:p w14:paraId="4EF065D9" w14:textId="77777777" w:rsidR="0037034E" w:rsidRDefault="0037034E" w:rsidP="008F4E68">
      <w:pPr>
        <w:spacing w:after="0" w:line="240" w:lineRule="auto"/>
        <w:jc w:val="both"/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</w:p>
    <w:p w14:paraId="77801669" w14:textId="1192226F" w:rsidR="00BD4162" w:rsidRDefault="00824607">
      <w:pP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L</w:t>
      </w:r>
      <w:r w:rsidRPr="00824607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egend: Values represent percentage or median (IQR) according to its distribution. Abbreviations: CT</w:t>
      </w:r>
      <w:r w:rsidR="00096175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P</w:t>
      </w:r>
      <w:r w:rsidRPr="00824607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A, computed tomography pulmonary angiography; BP, blood pressure; PE, pulmonary embolism; VTE, Venous thromboembolism; IVF, in vitro fertilization; FiO2, fractional inspired oxygen; HFNC, High Flow Nasal Cannula; NIV, non-invasive ventilation; NSAIDs, Non-steroidal anti-inflammatory drugs; IMV, invasive mechanical ventilation; ICU, intensive care unit</w:t>
      </w:r>
    </w:p>
    <w:p w14:paraId="07E8BF85" w14:textId="77777777" w:rsidR="00BD4162" w:rsidRDefault="00BD4162">
      <w:pP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br w:type="page"/>
      </w:r>
    </w:p>
    <w:p w14:paraId="07081116" w14:textId="35991B02" w:rsidR="00BD4162" w:rsidRPr="00757986" w:rsidRDefault="00757986">
      <w:pPr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</w:pPr>
      <w:r w:rsidRPr="00757986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lastRenderedPageBreak/>
        <w:t>Supplemental</w:t>
      </w:r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 T</w:t>
      </w:r>
      <w:r w:rsidRPr="00757986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able </w:t>
      </w:r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E</w:t>
      </w:r>
      <w:r w:rsidRPr="00757986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3. Title: Baseline laboratory data of patients who either did not require ICU-level care or </w:t>
      </w:r>
      <w:r w:rsidR="00675C0D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underwent</w:t>
      </w:r>
      <w:r w:rsidRPr="00757986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 a CTPA before their ICU admission (A)</w:t>
      </w:r>
      <w:r w:rsidR="00675C0D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,</w:t>
      </w:r>
      <w:r w:rsidRPr="00757986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 and ICU patients that </w:t>
      </w:r>
      <w:r w:rsidR="00675C0D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underwent</w:t>
      </w:r>
      <w:r w:rsidRPr="00757986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 imaging diagnostics during or after ICU admission (B)</w:t>
      </w:r>
    </w:p>
    <w:tbl>
      <w:tblPr>
        <w:tblW w:w="694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655"/>
        <w:gridCol w:w="1696"/>
        <w:gridCol w:w="652"/>
      </w:tblGrid>
      <w:tr w:rsidR="00354A24" w:rsidRPr="00354A24" w14:paraId="659DFE85" w14:textId="77777777" w:rsidTr="00354A24">
        <w:trPr>
          <w:trHeight w:val="300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5B841C35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763B0554" w14:textId="77777777" w:rsidR="00354A24" w:rsidRPr="00354A24" w:rsidRDefault="00354A24" w:rsidP="00354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A </w:t>
            </w:r>
          </w:p>
          <w:p w14:paraId="51484CD1" w14:textId="77777777" w:rsidR="00354A24" w:rsidRPr="00354A24" w:rsidRDefault="00354A24" w:rsidP="00354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(n=121)</w:t>
            </w:r>
          </w:p>
        </w:tc>
        <w:tc>
          <w:tcPr>
            <w:tcW w:w="16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5DB7DDF1" w14:textId="77777777" w:rsidR="00354A24" w:rsidRPr="00354A24" w:rsidRDefault="00354A24" w:rsidP="00354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B </w:t>
            </w:r>
          </w:p>
          <w:p w14:paraId="71CA5597" w14:textId="77777777" w:rsidR="00354A24" w:rsidRPr="00354A24" w:rsidRDefault="00354A24" w:rsidP="00354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(n= 58)</w:t>
            </w:r>
          </w:p>
        </w:tc>
        <w:tc>
          <w:tcPr>
            <w:tcW w:w="6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7A428966" w14:textId="77777777" w:rsidR="00354A24" w:rsidRPr="00354A24" w:rsidRDefault="00354A24" w:rsidP="00354A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 value</w:t>
            </w:r>
          </w:p>
        </w:tc>
      </w:tr>
      <w:tr w:rsidR="00354A24" w:rsidRPr="00354A24" w14:paraId="18C19520" w14:textId="77777777" w:rsidTr="00354A24">
        <w:trPr>
          <w:trHeight w:val="300"/>
        </w:trPr>
        <w:tc>
          <w:tcPr>
            <w:tcW w:w="2977" w:type="dxa"/>
            <w:tcBorders>
              <w:top w:val="single" w:sz="8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93A26E1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lood count, baseline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6F27B87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F79B233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18" w:type="dxa"/>
            <w:tcBorders>
              <w:top w:val="single" w:sz="8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AB6254B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354A24" w:rsidRPr="00354A24" w14:paraId="32EC932B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82AF29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Hemoglobin, g/dL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869D20" w14:textId="3FA92740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.6</w:t>
            </w:r>
            <w:r w:rsidR="00827DE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(12.1-14.7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46974F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.9 (12.9-15.3)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27A4DD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06</w:t>
            </w:r>
          </w:p>
        </w:tc>
      </w:tr>
      <w:tr w:rsidR="00354A24" w:rsidRPr="00354A24" w14:paraId="2C8DBFD6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D6AD24" w14:textId="67A4913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Leucocyte</w:t>
            </w:r>
            <w:r w:rsidR="0029758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count</w:t>
            </w: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, 10</w:t>
            </w: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3</w:t>
            </w: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/µL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BD13B9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.8 (5.3-11.4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AA6B49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.3 (6.2-10.3)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2A982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24</w:t>
            </w:r>
          </w:p>
        </w:tc>
      </w:tr>
      <w:tr w:rsidR="00354A24" w:rsidRPr="00354A24" w14:paraId="4085D28A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0545E3" w14:textId="1B3CBCA2" w:rsidR="00354A24" w:rsidRPr="00354A24" w:rsidRDefault="00354A24" w:rsidP="00C45D4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Neutrophil</w:t>
            </w:r>
            <w:r w:rsidR="00C45D4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counts</w:t>
            </w:r>
            <w:r w:rsidR="00862B7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, %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570ACD" w14:textId="1E5254B4" w:rsidR="00354A24" w:rsidRPr="00CC3464" w:rsidRDefault="00CC346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C34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6.3</w:t>
            </w:r>
            <w:r w:rsidR="00354A24" w:rsidRPr="00CC34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(</w:t>
            </w:r>
            <w:r w:rsidRPr="00CC34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8.7</w:t>
            </w:r>
            <w:r w:rsidR="00354A24" w:rsidRPr="00CC34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-</w:t>
            </w:r>
            <w:r w:rsidRPr="00CC34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3.9</w:t>
            </w:r>
            <w:r w:rsidR="00354A24" w:rsidRPr="00CC34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46458C" w14:textId="39F1644D" w:rsidR="00354A24" w:rsidRPr="00CC3464" w:rsidRDefault="00CC346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C34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3</w:t>
            </w:r>
            <w:r w:rsidR="00354A24" w:rsidRPr="00CC34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(</w:t>
            </w:r>
            <w:r w:rsidRPr="00CC34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4.8</w:t>
            </w:r>
            <w:r w:rsidR="00354A24" w:rsidRPr="00CC34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-</w:t>
            </w:r>
            <w:r w:rsidRPr="00CC34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5.8</w:t>
            </w:r>
            <w:r w:rsidR="00354A24" w:rsidRPr="00CC346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E6D4FD" w14:textId="162F9FAF" w:rsidR="00354A24" w:rsidRPr="00CC346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CC346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</w:t>
            </w:r>
            <w:r w:rsidR="00CC3464" w:rsidRPr="00CC346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</w:t>
            </w:r>
          </w:p>
        </w:tc>
      </w:tr>
      <w:tr w:rsidR="00354A24" w:rsidRPr="00354A24" w14:paraId="3363C796" w14:textId="77777777" w:rsidTr="00354A24">
        <w:trPr>
          <w:trHeight w:val="300"/>
        </w:trPr>
        <w:tc>
          <w:tcPr>
            <w:tcW w:w="4632" w:type="dxa"/>
            <w:gridSpan w:val="2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8EACFCC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iochemical profile, baseline</w:t>
            </w:r>
          </w:p>
        </w:tc>
        <w:tc>
          <w:tcPr>
            <w:tcW w:w="169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332B2E2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B053F8D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354A24" w:rsidRPr="00354A24" w14:paraId="6EEDE1E2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EC8449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Glucose, mg/dL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9BA03D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24 (104-152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5F1515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4 (110-173)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B8A710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18</w:t>
            </w:r>
          </w:p>
        </w:tc>
      </w:tr>
      <w:tr w:rsidR="00354A24" w:rsidRPr="00354A24" w14:paraId="190291C3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FF8979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Urea, mg/dL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49AFDE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5 (24-53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EC8103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6.5 (29-48)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1E0DC2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96</w:t>
            </w:r>
          </w:p>
        </w:tc>
      </w:tr>
      <w:tr w:rsidR="00354A24" w:rsidRPr="00354A24" w14:paraId="14052649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9EA7DB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Creatinine, mg/dL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9A3102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8 (0.7-1.1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56F943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8 (0.7-1)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54998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06</w:t>
            </w:r>
          </w:p>
        </w:tc>
      </w:tr>
      <w:tr w:rsidR="00354A24" w:rsidRPr="00354A24" w14:paraId="3477FD9D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9A7EBC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Sodium, </w:t>
            </w:r>
            <w:proofErr w:type="spellStart"/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Eq</w:t>
            </w:r>
            <w:proofErr w:type="spellEnd"/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/L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FCBF52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8 (136-140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44A280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7 (134-140)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AF00D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14</w:t>
            </w:r>
          </w:p>
        </w:tc>
      </w:tr>
      <w:tr w:rsidR="00354A24" w:rsidRPr="00354A24" w14:paraId="2BA898E6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9302C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Potassium, </w:t>
            </w:r>
            <w:proofErr w:type="spellStart"/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Eq</w:t>
            </w:r>
            <w:proofErr w:type="spellEnd"/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/L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C9F467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.1 (3.7-4.6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20D54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.0 (3.7-4.2)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B6174B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2</w:t>
            </w:r>
          </w:p>
        </w:tc>
      </w:tr>
      <w:tr w:rsidR="00354A24" w:rsidRPr="00354A24" w14:paraId="2295F46E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E84BF" w14:textId="65806ABD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 xml:space="preserve"> Procalcitonin</w:t>
            </w:r>
            <w:r w:rsidR="00E331C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,</w:t>
            </w:r>
            <w:r w:rsidRPr="00354A2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 xml:space="preserve"> ng/mL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78162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17 (0.07-0.47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B58F3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16 (0.09-0.42)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06600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53</w:t>
            </w:r>
          </w:p>
        </w:tc>
      </w:tr>
      <w:tr w:rsidR="00354A24" w:rsidRPr="00354A24" w14:paraId="14E9CD39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CEDF0C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Albumin, g/L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4FCD51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4.3 (31.5-37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845CF0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3.1 (29.8-35.5)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EE4C17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</w:tr>
      <w:tr w:rsidR="00354A24" w:rsidRPr="00354A24" w14:paraId="349A8CFA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72C664" w14:textId="0134F80F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 xml:space="preserve"> Cholesterol</w:t>
            </w:r>
            <w:r w:rsidR="00E331C1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,</w:t>
            </w:r>
            <w:r w:rsidRPr="00354A2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 xml:space="preserve"> mg/dL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31DD7F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41.5 (120.5-161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0B0B95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56 (118-186.5)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820AE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21</w:t>
            </w:r>
          </w:p>
        </w:tc>
      </w:tr>
      <w:tr w:rsidR="00354A24" w:rsidRPr="00354A24" w14:paraId="7375D348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1F1D87" w14:textId="3B23BFC3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Triglyceride</w:t>
            </w:r>
            <w:r w:rsidR="00E331C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,</w:t>
            </w: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mg/dL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BC7B31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23.5 (96-168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CED4A6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64.5 (120-272)</w:t>
            </w:r>
          </w:p>
        </w:tc>
        <w:tc>
          <w:tcPr>
            <w:tcW w:w="61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D9F2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354A24" w:rsidRPr="00354A24" w14:paraId="2596A212" w14:textId="77777777" w:rsidTr="00354A24">
        <w:trPr>
          <w:trHeight w:val="300"/>
        </w:trPr>
        <w:tc>
          <w:tcPr>
            <w:tcW w:w="4632" w:type="dxa"/>
            <w:gridSpan w:val="2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A375E1B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Coagulation function, baseline </w:t>
            </w:r>
          </w:p>
        </w:tc>
        <w:tc>
          <w:tcPr>
            <w:tcW w:w="1696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921E97C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506EBF2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354A24" w:rsidRPr="00354A24" w14:paraId="57082E75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D44975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PT,s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12DAD4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3 (12-14.4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61E23D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2.5 (12-13.4)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31153A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22</w:t>
            </w:r>
          </w:p>
        </w:tc>
      </w:tr>
      <w:tr w:rsidR="00354A24" w:rsidRPr="00354A24" w14:paraId="7D650491" w14:textId="77777777" w:rsidTr="00354A24">
        <w:trPr>
          <w:trHeight w:val="300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EB16EB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PT, %</w:t>
            </w:r>
          </w:p>
        </w:tc>
        <w:tc>
          <w:tcPr>
            <w:tcW w:w="16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DB1C19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8 (68-88)</w:t>
            </w:r>
          </w:p>
        </w:tc>
        <w:tc>
          <w:tcPr>
            <w:tcW w:w="1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D1C61E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82.5 (71-87)</w:t>
            </w: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AA6157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0.38</w:t>
            </w:r>
          </w:p>
        </w:tc>
      </w:tr>
      <w:tr w:rsidR="00354A24" w:rsidRPr="00354A24" w14:paraId="094A1DC2" w14:textId="77777777" w:rsidTr="00354A24">
        <w:trPr>
          <w:trHeight w:val="300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6D3732" w14:textId="530AF44F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Fibrinogen</w:t>
            </w:r>
            <w:r w:rsidR="00E35AB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,</w:t>
            </w: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354A2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mg/dL</w:t>
            </w:r>
          </w:p>
        </w:tc>
        <w:tc>
          <w:tcPr>
            <w:tcW w:w="165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EB5135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722 (579-876)</w:t>
            </w:r>
          </w:p>
        </w:tc>
        <w:tc>
          <w:tcPr>
            <w:tcW w:w="16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972224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16 (431-763)</w:t>
            </w:r>
          </w:p>
        </w:tc>
        <w:tc>
          <w:tcPr>
            <w:tcW w:w="6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058848" w14:textId="77777777" w:rsidR="00354A24" w:rsidRPr="00354A24" w:rsidRDefault="00354A24" w:rsidP="00354A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</w:tr>
    </w:tbl>
    <w:p w14:paraId="7B6448A8" w14:textId="2E3FB8CB" w:rsidR="00183A2F" w:rsidRDefault="00757986" w:rsidP="00354A24">
      <w:pPr>
        <w:spacing w:before="120"/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 w:rsidRPr="00757986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Legend: Values represent median (IQR). Abbreviations: ALT, alanine aminotransferase; PT, prothrombin time; PaO2, partial pressure of arterial blood oxygen; FiO2, fractional inspired oxygen; PaCO2, partial pressure of arterial blood carbon dioxide</w:t>
      </w:r>
    </w:p>
    <w:p w14:paraId="5144432D" w14:textId="77777777" w:rsidR="00183A2F" w:rsidRDefault="00183A2F">
      <w:pP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br w:type="page"/>
      </w:r>
    </w:p>
    <w:p w14:paraId="79A547CA" w14:textId="78D6710F" w:rsidR="00675C0D" w:rsidRPr="00675C0D" w:rsidRDefault="00F83CA0" w:rsidP="00354A24">
      <w:pPr>
        <w:spacing w:before="120"/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</w:pPr>
      <w:r w:rsidRPr="00757986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lastRenderedPageBreak/>
        <w:t>Supplemental</w:t>
      </w:r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 T</w:t>
      </w:r>
      <w:r w:rsidRPr="00757986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able </w:t>
      </w:r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E4. Title: </w:t>
      </w:r>
      <w:r w:rsidRPr="00F83CA0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Inflammatory profile and pulmonary embolism biomarkers of patients</w:t>
      </w:r>
      <w:r w:rsidR="00675C0D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 </w:t>
      </w:r>
      <w:r w:rsidR="00675C0D" w:rsidRPr="00757986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who either did not require ICU-level care or </w:t>
      </w:r>
      <w:r w:rsidR="00675C0D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underwent</w:t>
      </w:r>
      <w:r w:rsidR="00675C0D" w:rsidRPr="00757986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 a CTPA before their ICU admission (A)</w:t>
      </w:r>
      <w:r w:rsidR="00675C0D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,</w:t>
      </w:r>
      <w:r w:rsidR="00675C0D" w:rsidRPr="00757986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 and ICU patients that </w:t>
      </w:r>
      <w:r w:rsidR="00675C0D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underwent</w:t>
      </w:r>
      <w:r w:rsidR="00675C0D" w:rsidRPr="00757986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 xml:space="preserve"> imaging diagnostics during or after ICU admission (B)</w:t>
      </w:r>
    </w:p>
    <w:tbl>
      <w:tblPr>
        <w:tblW w:w="66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6"/>
        <w:gridCol w:w="1731"/>
        <w:gridCol w:w="1559"/>
        <w:gridCol w:w="528"/>
      </w:tblGrid>
      <w:tr w:rsidR="00CE702C" w:rsidRPr="00B01DF9" w14:paraId="3E7603CE" w14:textId="77777777" w:rsidTr="00504274">
        <w:trPr>
          <w:trHeight w:val="382"/>
        </w:trPr>
        <w:tc>
          <w:tcPr>
            <w:tcW w:w="2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0AE8D514" w14:textId="77777777" w:rsidR="00DB30BD" w:rsidRPr="00354A24" w:rsidRDefault="00DB30BD" w:rsidP="00B059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</w:tcPr>
          <w:p w14:paraId="214318B0" w14:textId="77777777" w:rsidR="00DB30BD" w:rsidRPr="00354A24" w:rsidRDefault="00DB30BD" w:rsidP="00B059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A </w:t>
            </w:r>
          </w:p>
          <w:p w14:paraId="2616E929" w14:textId="77777777" w:rsidR="00DB30BD" w:rsidRPr="00354A24" w:rsidRDefault="00DB30BD" w:rsidP="00B059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(n=121)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</w:tcPr>
          <w:p w14:paraId="57FB9FD6" w14:textId="77777777" w:rsidR="00DB30BD" w:rsidRPr="00354A24" w:rsidRDefault="00DB30BD" w:rsidP="00B059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B </w:t>
            </w:r>
          </w:p>
          <w:p w14:paraId="6B2FBBB1" w14:textId="77777777" w:rsidR="00DB30BD" w:rsidRPr="00354A24" w:rsidRDefault="00DB30BD" w:rsidP="00B059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(n= 58)</w:t>
            </w:r>
          </w:p>
        </w:tc>
        <w:tc>
          <w:tcPr>
            <w:tcW w:w="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</w:tcPr>
          <w:p w14:paraId="2140652C" w14:textId="77777777" w:rsidR="00DB30BD" w:rsidRPr="00354A24" w:rsidRDefault="00DB30BD" w:rsidP="00B059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354A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 value</w:t>
            </w:r>
          </w:p>
        </w:tc>
      </w:tr>
      <w:tr w:rsidR="00CE702C" w:rsidRPr="00B01DF9" w14:paraId="1B56F315" w14:textId="77777777" w:rsidTr="00504274">
        <w:trPr>
          <w:trHeight w:hRule="exact" w:val="301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07CBFDD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DH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CD96CCE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C300DC7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A8D5731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E702C" w:rsidRPr="00B01DF9" w14:paraId="17F0BF9F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1B81EE7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U/L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867F8D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336 (267-441)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812F9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452 (310-614)</w:t>
            </w:r>
          </w:p>
        </w:tc>
        <w:tc>
          <w:tcPr>
            <w:tcW w:w="5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5CB09F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CE702C" w:rsidRPr="00B01DF9" w14:paraId="5F855356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9F3F3FB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U/L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E3A704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386 (300.5-527)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8B458E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 xml:space="preserve"> 595 (475-682)</w:t>
            </w:r>
          </w:p>
        </w:tc>
        <w:tc>
          <w:tcPr>
            <w:tcW w:w="5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F8313A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CE702C" w:rsidRPr="00B01DF9" w14:paraId="615D8291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8DAFF35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Prior to CTPA, U/L</w:t>
            </w:r>
          </w:p>
        </w:tc>
        <w:tc>
          <w:tcPr>
            <w:tcW w:w="17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7D5C7D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342 (269.5-435.5)</w:t>
            </w:r>
          </w:p>
        </w:tc>
        <w:tc>
          <w:tcPr>
            <w:tcW w:w="15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51DEC7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352 (292-426)</w:t>
            </w:r>
          </w:p>
        </w:tc>
        <w:tc>
          <w:tcPr>
            <w:tcW w:w="5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DC8169" w14:textId="77777777" w:rsidR="00DB30BD" w:rsidRPr="00B01DF9" w:rsidRDefault="00DB30BD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DB30BD" w:rsidRPr="00B01DF9" w14:paraId="1E4FAC36" w14:textId="77777777" w:rsidTr="00504274">
        <w:trPr>
          <w:trHeight w:hRule="exact" w:val="301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B66E464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P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554C9DD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0D0EE96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A5DDF64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B30BD" w:rsidRPr="00B01DF9" w14:paraId="559A0FB6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65E3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mg/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A03C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0 (4.5-16.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17DC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3.4 (3.1-22.6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025A" w14:textId="77777777" w:rsidR="00DB30BD" w:rsidRPr="00B01DF9" w:rsidRDefault="00DB30BD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DB30BD" w:rsidRPr="00B01DF9" w14:paraId="2ADAFFDE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8ADE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mg/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20A5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2.4 (6.8-21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240C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7.9 (10.8-28.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AC7C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DB30BD" w:rsidRPr="00B01DF9" w14:paraId="47A94AF6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B3ED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 Prior to CTPA, mg/d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617D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5.9 (1.7-13.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E2D0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2.7 (0.8-9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F658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5</w:t>
            </w:r>
          </w:p>
        </w:tc>
      </w:tr>
      <w:tr w:rsidR="00DB30BD" w:rsidRPr="00B01DF9" w14:paraId="595474A9" w14:textId="77777777" w:rsidTr="00504274">
        <w:trPr>
          <w:trHeight w:hRule="exact" w:val="301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4AD93A9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R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206A17F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36E5C94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BE272A2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B30BD" w:rsidRPr="00B01DF9" w14:paraId="36578073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5FFF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mm/h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82FE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71 (46-9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1D71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68 (41.5-87.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69B8" w14:textId="77777777" w:rsidR="00DB30BD" w:rsidRPr="00B01DF9" w:rsidRDefault="00DB30BD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DB30BD" w:rsidRPr="00B01DF9" w14:paraId="637C3B88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95FD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mm/h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FF6D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77 (57-10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BD62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76 (64-101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28B3" w14:textId="77777777" w:rsidR="00DB30BD" w:rsidRPr="00B01DF9" w:rsidRDefault="00DB30BD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DB30BD" w:rsidRPr="00B01DF9" w14:paraId="269D3134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CED0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 Prior to CTPA, mm/h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C573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62 (36-8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95FB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50 (27-6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A9C7" w14:textId="77777777" w:rsidR="00DB30BD" w:rsidRPr="00B01DF9" w:rsidRDefault="00DB30BD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DB30BD" w:rsidRPr="00B01DF9" w14:paraId="2A9E3089" w14:textId="77777777" w:rsidTr="00504274">
        <w:trPr>
          <w:trHeight w:hRule="exact" w:val="301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7755FBE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-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mer</w:t>
            </w:r>
            <w:proofErr w:type="spellEnd"/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CE703A4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583A216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5EE1B67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B30BD" w:rsidRPr="00B01DF9" w14:paraId="4BD18FDE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C3C0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µg/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5744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205 (350-314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C695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418 (227-69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3E23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DB30BD" w:rsidRPr="00B01DF9" w14:paraId="6314CCCD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189B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µg/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CDCC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2845 (1930-521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CA1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2924 (1785-4038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FE4E" w14:textId="77777777" w:rsidR="00DB30BD" w:rsidRPr="00B01DF9" w:rsidRDefault="00DB30BD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DB30BD" w:rsidRPr="00B01DF9" w14:paraId="121DF7E1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C5D7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 Prior to CTPA, µg/m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9C20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2142 (1394-358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5B5B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887.5 (505-190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82D6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DB30BD" w:rsidRPr="00B01DF9" w14:paraId="2378CA7C" w14:textId="77777777" w:rsidTr="00504274">
        <w:trPr>
          <w:trHeight w:hRule="exact" w:val="301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2BB25B1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rritin</w:t>
            </w:r>
            <w:proofErr w:type="spellEnd"/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0A1BE90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81843D2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5EEC142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B30BD" w:rsidRPr="00B01DF9" w14:paraId="072F74C9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B1CA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ng/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7BCE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 xml:space="preserve">611 (313-1071)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7D8E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859 (535-187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83C1" w14:textId="77777777" w:rsidR="00DB30BD" w:rsidRPr="00B01DF9" w:rsidRDefault="00DB30BD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DB30BD" w:rsidRPr="00B01DF9" w14:paraId="63F82683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E543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ng/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158F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799 (391-167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B6BD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926 (997-323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3572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DB30BD" w:rsidRPr="00B01DF9" w14:paraId="36D06358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5019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 Prior to CTPA, ng/m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A71F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601 (283-107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3A82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916 (491-152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7CCB" w14:textId="77777777" w:rsidR="00DB30BD" w:rsidRPr="00B01DF9" w:rsidRDefault="00DB30BD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DB30BD" w:rsidRPr="001C3742" w14:paraId="054E69A2" w14:textId="77777777" w:rsidTr="00504274">
        <w:trPr>
          <w:trHeight w:hRule="exact" w:val="301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37FFA83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-dimer-to-ferritin ratio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FBA61BD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C4443BB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2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1E7665A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B30BD" w:rsidRPr="00B01DF9" w14:paraId="320B697A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4A6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C201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.7  (0.6-7.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8810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0.7 (0.2-1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B6A2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DB30BD" w:rsidRPr="00B01DF9" w14:paraId="6702B8F6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3446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6229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5.7 (2.2-12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74C5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3.4 (1.6-5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740C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DB30BD" w:rsidRPr="00B01DF9" w14:paraId="0B7EE7A2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B5F1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Prior to CTP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D311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3.3 (1.5-1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F80A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.2 (0.6-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4857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DB30BD" w:rsidRPr="001C3742" w14:paraId="58EC5857" w14:textId="77777777" w:rsidTr="00504274">
        <w:trPr>
          <w:trHeight w:hRule="exact" w:val="301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E88E3E8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-dimer-to-LDH ratio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49BFBA6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F11C3E7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2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7956264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B30BD" w:rsidRPr="00B01DF9" w14:paraId="7A18AE74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DC6A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D468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 xml:space="preserve">3 (1-8.9)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6409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0.8 (0.5-1.6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8755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DB30BD" w:rsidRPr="00B01DF9" w14:paraId="33E53A72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8B88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AFC1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8 (5-1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66AB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6.6 (3.9-9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62A5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4</w:t>
            </w:r>
          </w:p>
        </w:tc>
      </w:tr>
      <w:tr w:rsidR="00DB30BD" w:rsidRPr="00B01DF9" w14:paraId="44253621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ED78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Prior to CTP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0E6E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3.5 (2.1-7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52ED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6.3 (3.4-10.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1414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DB30BD" w:rsidRPr="001C3742" w14:paraId="547DDD1F" w14:textId="77777777" w:rsidTr="00504274">
        <w:trPr>
          <w:trHeight w:hRule="exact" w:val="301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29A7B5C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-dimer-to-CRP ratio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B7B5D6D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6BBF2BE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12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35C3C31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DB30BD" w:rsidRPr="00B01DF9" w14:paraId="56A53254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C660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4218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27 (50-48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57E1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35(19-13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1F50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DB30BD" w:rsidRPr="00B01DF9" w14:paraId="4E169EBA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9A82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267A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251(478-426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C11B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916 (228-320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F7C9" w14:textId="77777777" w:rsidR="00DB30BD" w:rsidRPr="00B01DF9" w:rsidRDefault="00DB30BD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DB30BD" w:rsidRPr="00B01DF9" w14:paraId="2F5E13CE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3510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Prior to CTP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8B70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407 (170-147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45B9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449 (112-1461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B67" w14:textId="77777777" w:rsidR="00DB30BD" w:rsidRPr="00B01DF9" w:rsidRDefault="00DB30BD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DB30BD" w:rsidRPr="00B01DF9" w14:paraId="46E658A6" w14:textId="77777777" w:rsidTr="00504274">
        <w:trPr>
          <w:trHeight w:hRule="exact" w:val="301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72A80F4" w14:textId="6BBF2A90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telet</w:t>
            </w:r>
            <w:proofErr w:type="spellEnd"/>
            <w:r w:rsidR="00EF100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EF100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4A1F68B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47C0D89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6200ED8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B30BD" w:rsidRPr="00B01DF9" w14:paraId="788A4077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AC9A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10</w:t>
            </w: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µ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50AE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210 (174-29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2105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213 (164-29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6F65" w14:textId="77777777" w:rsidR="00DB30BD" w:rsidRPr="00B01DF9" w:rsidRDefault="00DB30BD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DB30BD" w:rsidRPr="00B01DF9" w14:paraId="3787B62E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2012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10</w:t>
            </w: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µ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42B6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350 (280-47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F073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417 (338-50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2552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DB30BD" w:rsidRPr="00B01DF9" w14:paraId="3C8838E9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C445" w14:textId="77777777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Prior to CTPA, 10</w:t>
            </w: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µL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88CB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263 (183-33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CC28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292 (228-38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F079" w14:textId="77777777" w:rsidR="00DB30BD" w:rsidRPr="00B01DF9" w:rsidRDefault="00DB30B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DB30BD" w:rsidRPr="00B01DF9" w14:paraId="036A9C1B" w14:textId="77777777" w:rsidTr="00504274">
        <w:trPr>
          <w:trHeight w:hRule="exact" w:val="301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0FC0C4C" w14:textId="511FE12E" w:rsidR="00DB30BD" w:rsidRPr="00B01DF9" w:rsidRDefault="00DB30B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ymphocyte</w:t>
            </w:r>
            <w:proofErr w:type="spellEnd"/>
            <w:r w:rsidR="009A4B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A4BA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070AEA7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DE91DDA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32AFE4C" w14:textId="77777777" w:rsidR="00DB30BD" w:rsidRPr="00B01DF9" w:rsidRDefault="00DB30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04274" w:rsidRPr="00B01DF9" w14:paraId="561616B0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59E7" w14:textId="1AD2A21C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BF32" w14:textId="1F92BF35" w:rsidR="00504274" w:rsidRPr="00504274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274">
              <w:rPr>
                <w:rFonts w:ascii="Arial" w:hAnsi="Arial" w:cs="Arial"/>
                <w:color w:val="000000"/>
                <w:sz w:val="18"/>
                <w:szCs w:val="18"/>
              </w:rPr>
              <w:t>15.1 (8.7-20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B78F" w14:textId="21DB53B7" w:rsidR="00504274" w:rsidRPr="00A7532E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532E">
              <w:rPr>
                <w:rFonts w:ascii="Arial" w:hAnsi="Arial" w:cs="Arial"/>
                <w:color w:val="000000"/>
                <w:sz w:val="18"/>
                <w:szCs w:val="18"/>
              </w:rPr>
              <w:t>10.8 (7.4-15.2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ACFC" w14:textId="77777777" w:rsidR="00504274" w:rsidRPr="00A7532E" w:rsidRDefault="00504274" w:rsidP="005042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532E"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504274" w:rsidRPr="00B01DF9" w14:paraId="005EC108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414B" w14:textId="74642E9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*,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AE8B" w14:textId="325A8396" w:rsidR="00504274" w:rsidRPr="00504274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274"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 w:rsidR="00540F2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504274">
              <w:rPr>
                <w:rFonts w:ascii="Arial" w:hAnsi="Arial" w:cs="Arial"/>
                <w:color w:val="000000"/>
                <w:sz w:val="18"/>
                <w:szCs w:val="18"/>
              </w:rPr>
              <w:t xml:space="preserve"> (5.</w:t>
            </w:r>
            <w:r w:rsidR="00540F2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504274">
              <w:rPr>
                <w:rFonts w:ascii="Arial" w:hAnsi="Arial" w:cs="Arial"/>
                <w:color w:val="000000"/>
                <w:sz w:val="18"/>
                <w:szCs w:val="18"/>
              </w:rPr>
              <w:t>-15.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CB3B" w14:textId="77777777" w:rsidR="00504274" w:rsidRPr="00A7532E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532E">
              <w:rPr>
                <w:rFonts w:ascii="Arial" w:hAnsi="Arial" w:cs="Arial"/>
                <w:color w:val="000000"/>
                <w:sz w:val="18"/>
                <w:szCs w:val="18"/>
              </w:rPr>
              <w:t>4.6 (3.1-6.1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943E" w14:textId="77777777" w:rsidR="00504274" w:rsidRPr="00A7532E" w:rsidRDefault="00504274" w:rsidP="005042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532E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504274" w:rsidRPr="00B01DF9" w14:paraId="2F2B943B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ED5A" w14:textId="7F5C3CEC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Prior to CTPA,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7E4C" w14:textId="729230BD" w:rsidR="00504274" w:rsidRPr="00504274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4274">
              <w:rPr>
                <w:rFonts w:ascii="Arial" w:hAnsi="Arial" w:cs="Arial"/>
                <w:color w:val="000000"/>
                <w:sz w:val="18"/>
                <w:szCs w:val="18"/>
              </w:rPr>
              <w:t>14.3 (9.9-23.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015A" w14:textId="2B3441FE" w:rsidR="00504274" w:rsidRPr="00A7532E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532E">
              <w:rPr>
                <w:rFonts w:ascii="Arial" w:hAnsi="Arial" w:cs="Arial"/>
                <w:color w:val="000000"/>
                <w:sz w:val="18"/>
                <w:szCs w:val="18"/>
              </w:rPr>
              <w:t>17.5 (13.4-29.4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811" w14:textId="5312837D" w:rsidR="00504274" w:rsidRPr="00A7532E" w:rsidRDefault="00504274" w:rsidP="005042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532E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A7532E" w:rsidRPr="00A7532E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</w:tr>
      <w:tr w:rsidR="00504274" w:rsidRPr="00B01DF9" w14:paraId="7A6DE05C" w14:textId="77777777" w:rsidTr="00504274">
        <w:trPr>
          <w:trHeight w:hRule="exact" w:val="301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5E25F3F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LR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86CB620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D93B2FC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6461A5A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04274" w:rsidRPr="00B01DF9" w14:paraId="63557BA8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1864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58E9E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5 (3.3-9.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D1885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7.7 (4.9-11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266FB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504274" w:rsidRPr="00B01DF9" w14:paraId="3760B820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B904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B840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9 (5-15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5B5F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9 (14.6-129.6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2298D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504274" w:rsidRPr="00B01DF9" w14:paraId="648DD6AF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7C6B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Prior to CTP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5D1B7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5 (2.7-8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B1FD7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4 (1.9-6.1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14417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504274" w:rsidRPr="00B01DF9" w14:paraId="63A61120" w14:textId="77777777" w:rsidTr="00504274">
        <w:trPr>
          <w:trHeight w:hRule="exact" w:val="301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071D77C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W, %</w:t>
            </w:r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A6476B5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1B2ABC3F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2" w:type="dxa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1848318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504274" w:rsidRPr="00B01DF9" w14:paraId="482F0BB9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D78E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9681C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6.4 (15.8-16.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BC805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6.3 (16.0-16.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55D74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504274" w:rsidRPr="00B01DF9" w14:paraId="4A196AF5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9737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 xml:space="preserve"> 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FF1C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7.1 (16.7-17.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9EC1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7.6 (17.1-18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13D3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  <w:tr w:rsidR="00504274" w:rsidRPr="00B01DF9" w14:paraId="3D3EFEFD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19BC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 Prior to CTPA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D2E3E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6.4 (15.9-16.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3DE68" w14:textId="77777777" w:rsidR="00504274" w:rsidRPr="00B01DF9" w:rsidRDefault="00504274" w:rsidP="005042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color w:val="000000"/>
                <w:sz w:val="18"/>
                <w:szCs w:val="18"/>
              </w:rPr>
              <w:t>16.3 (15.9-16.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82C79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504274" w:rsidRPr="00B01DF9" w14:paraId="2DA243E2" w14:textId="77777777" w:rsidTr="00504274">
        <w:trPr>
          <w:trHeight w:hRule="exact" w:val="301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4C9125E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IL-6,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L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</w:p>
        </w:tc>
        <w:tc>
          <w:tcPr>
            <w:tcW w:w="17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6D8D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70 (27-175)</w:t>
            </w:r>
          </w:p>
        </w:tc>
        <w:tc>
          <w:tcPr>
            <w:tcW w:w="15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60D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59 (15-214)</w:t>
            </w:r>
          </w:p>
        </w:tc>
        <w:tc>
          <w:tcPr>
            <w:tcW w:w="5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73AA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504274" w:rsidRPr="00B01DF9" w14:paraId="7650A0D5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5130A25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IL-10,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/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L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0D81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 xml:space="preserve"> 8.1 (4.3-10.1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BC17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7 (4.2-14.5)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C154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504274" w:rsidRPr="00B01DF9" w14:paraId="4B11FA12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E370C1C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NT-pro BNP, 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pg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/mL peak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440B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248 (104-573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4AD7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216 (98-630)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E2DD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504274" w:rsidRPr="00B01DF9" w14:paraId="4BEF3788" w14:textId="77777777" w:rsidTr="00504274">
        <w:trPr>
          <w:trHeight w:hRule="exact"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BB370D0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hs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Troponin I, ng/L peak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A118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8.3 (3,6-35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0523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11.1 (4.3-28)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ED74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504274" w:rsidRPr="00B01DF9" w14:paraId="44F33F25" w14:textId="77777777" w:rsidTr="00504274">
        <w:trPr>
          <w:trHeight w:hRule="exact" w:val="301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14:paraId="333245AE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brinogen</w:t>
            </w:r>
            <w:proofErr w:type="spellEnd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mg/</w:t>
            </w:r>
            <w:proofErr w:type="spellStart"/>
            <w:r w:rsidRPr="00B01DF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k</w:t>
            </w:r>
            <w:proofErr w:type="spellEnd"/>
          </w:p>
        </w:tc>
        <w:tc>
          <w:tcPr>
            <w:tcW w:w="1715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A805EB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794 (683-974)</w:t>
            </w:r>
          </w:p>
        </w:tc>
        <w:tc>
          <w:tcPr>
            <w:tcW w:w="1543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F7DCD2" w14:textId="77777777" w:rsidR="00504274" w:rsidRPr="00B01DF9" w:rsidRDefault="00504274" w:rsidP="00504274">
            <w:pPr>
              <w:rPr>
                <w:rFonts w:ascii="Arial" w:hAnsi="Arial" w:cs="Arial"/>
                <w:sz w:val="18"/>
                <w:szCs w:val="18"/>
              </w:rPr>
            </w:pPr>
            <w:r w:rsidRPr="00B01DF9">
              <w:rPr>
                <w:rFonts w:ascii="Arial" w:hAnsi="Arial" w:cs="Arial"/>
                <w:sz w:val="18"/>
                <w:szCs w:val="18"/>
              </w:rPr>
              <w:t>1023 (879-1129)</w:t>
            </w:r>
          </w:p>
        </w:tc>
        <w:tc>
          <w:tcPr>
            <w:tcW w:w="512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F0C99" w14:textId="77777777" w:rsidR="00504274" w:rsidRPr="00B01DF9" w:rsidRDefault="00504274" w:rsidP="0050427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01DF9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</w:tr>
    </w:tbl>
    <w:p w14:paraId="42CA480E" w14:textId="5DA10DA0" w:rsidR="00C11B09" w:rsidRDefault="001964D2" w:rsidP="00354A24">
      <w:pPr>
        <w:spacing w:before="120"/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L</w:t>
      </w:r>
      <w:r w:rsidRPr="001964D2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egend: Values represent median (IQR). Baseline, first variable value; Peak, maximum value; Peak*, minimum value; Pr</w:t>
      </w:r>
      <w:r w:rsidR="00862B7F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ior</w:t>
      </w:r>
      <w:r w:rsidRPr="001964D2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to CTPA, previous value to CTPA. Abbreviations: CTPA, computed tomography pulmonary angiography; LDH, lactate dehydrogenase; CRP, C-reactive protein; ESR, erythrocyte sedimentation rate; IL-6, interleukin-6; NLR, neutrophil-to-lymphocyte ratio; NT-</w:t>
      </w:r>
      <w:proofErr w:type="spellStart"/>
      <w:r w:rsidRPr="001964D2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proBNP</w:t>
      </w:r>
      <w:proofErr w:type="spellEnd"/>
      <w:r w:rsidRPr="001964D2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, N-terminal pro hormone B-type natriuretic </w:t>
      </w:r>
      <w:proofErr w:type="gramStart"/>
      <w:r w:rsidRPr="001964D2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peptide;  PDW</w:t>
      </w:r>
      <w:proofErr w:type="gramEnd"/>
      <w:r w:rsidRPr="001964D2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, platelet distribution width</w:t>
      </w:r>
    </w:p>
    <w:p w14:paraId="653B2437" w14:textId="77777777" w:rsidR="00C11B09" w:rsidRDefault="00C11B09">
      <w:pP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br w:type="page"/>
      </w:r>
    </w:p>
    <w:p w14:paraId="28E937BC" w14:textId="069490B7" w:rsidR="00C11B09" w:rsidRPr="00F83CA0" w:rsidRDefault="00F83CA0" w:rsidP="00354A24">
      <w:pPr>
        <w:spacing w:before="120"/>
        <w:rPr>
          <w:rFonts w:ascii="Arial" w:eastAsia="Times New Roman" w:hAnsi="Arial" w:cs="Arial"/>
          <w:b/>
          <w:color w:val="000000"/>
          <w:sz w:val="18"/>
          <w:szCs w:val="18"/>
          <w:lang w:val="en-US" w:eastAsia="es-E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l Table E5</w:t>
      </w:r>
      <w:r w:rsidRPr="00F83CA0">
        <w:rPr>
          <w:rFonts w:ascii="Arial" w:hAnsi="Arial" w:cs="Arial"/>
          <w:b/>
          <w:sz w:val="24"/>
          <w:szCs w:val="24"/>
          <w:lang w:val="en-US"/>
        </w:rPr>
        <w:t>. Title: Regression analysis</w:t>
      </w:r>
    </w:p>
    <w:tbl>
      <w:tblPr>
        <w:tblW w:w="1001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126"/>
        <w:gridCol w:w="283"/>
        <w:gridCol w:w="709"/>
        <w:gridCol w:w="2268"/>
        <w:gridCol w:w="879"/>
        <w:gridCol w:w="491"/>
      </w:tblGrid>
      <w:tr w:rsidR="0043400F" w:rsidRPr="00C11B09" w14:paraId="087856D1" w14:textId="77777777" w:rsidTr="00473054">
        <w:trPr>
          <w:trHeight w:val="534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160BF467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lang w:val="en-US" w:eastAsia="es-ES"/>
              </w:rPr>
              <w:t> 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63ABC35F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Simple linear regression</w:t>
            </w:r>
          </w:p>
        </w:tc>
        <w:tc>
          <w:tcPr>
            <w:tcW w:w="363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4F72F6F1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Multivariable linear regression</w:t>
            </w:r>
          </w:p>
        </w:tc>
      </w:tr>
      <w:tr w:rsidR="0043400F" w:rsidRPr="00C11B09" w14:paraId="646DE68C" w14:textId="77777777" w:rsidTr="00473054">
        <w:trPr>
          <w:trHeight w:val="300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bottom"/>
            <w:hideMark/>
          </w:tcPr>
          <w:p w14:paraId="0BA74C8C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Variabl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2C304850" w14:textId="77777777" w:rsidR="0043400F" w:rsidRDefault="00C11B09" w:rsidP="002B25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rude</w:t>
            </w:r>
          </w:p>
          <w:p w14:paraId="5352FA68" w14:textId="77777777" w:rsidR="00C11B09" w:rsidRPr="00C11B09" w:rsidRDefault="00C11B09" w:rsidP="002B25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Odds ratio (CI)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315D3D5A" w14:textId="77777777" w:rsidR="00C11B09" w:rsidRPr="00C11B09" w:rsidRDefault="00C11B09" w:rsidP="002B25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 valu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610769CE" w14:textId="77777777" w:rsidR="0043400F" w:rsidRDefault="00C11B09" w:rsidP="002B25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djusted</w:t>
            </w:r>
          </w:p>
          <w:p w14:paraId="7472E1F1" w14:textId="77777777" w:rsidR="00C11B09" w:rsidRPr="00C11B09" w:rsidRDefault="00C11B09" w:rsidP="002B25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Odds ratio (CI)</w:t>
            </w:r>
          </w:p>
        </w:tc>
        <w:tc>
          <w:tcPr>
            <w:tcW w:w="13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14:paraId="7652E025" w14:textId="77777777" w:rsidR="00C11B09" w:rsidRPr="00C11B09" w:rsidRDefault="00C11B09" w:rsidP="002B25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 value</w:t>
            </w:r>
          </w:p>
        </w:tc>
      </w:tr>
      <w:tr w:rsidR="0043400F" w:rsidRPr="00C11B09" w14:paraId="49A153C3" w14:textId="77777777" w:rsidTr="00473054">
        <w:trPr>
          <w:trHeight w:val="300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732737B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ge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21BC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01 (0.99-1.04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D9ED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29</w:t>
            </w:r>
          </w:p>
        </w:tc>
        <w:tc>
          <w:tcPr>
            <w:tcW w:w="314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2E84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5A7D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3400F" w:rsidRPr="00C11B09" w14:paraId="460CF41A" w14:textId="77777777" w:rsidTr="0047305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D173E79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MI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919C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1.04 (0.98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C57F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0.25</w:t>
            </w:r>
          </w:p>
        </w:tc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58FB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3F5E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3400F" w:rsidRPr="00C11B09" w14:paraId="538061FB" w14:textId="77777777" w:rsidTr="0047305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9FD5E7C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Cardiovascular diseas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C179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.66 (1.34-10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ED57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E6CB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B876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3400F" w:rsidRPr="00C11B09" w14:paraId="4EF1ECF4" w14:textId="77777777" w:rsidTr="0047305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F3BAF39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aseline neutrophils ≥ 75%</w:t>
            </w:r>
          </w:p>
        </w:tc>
        <w:tc>
          <w:tcPr>
            <w:tcW w:w="2409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BE2421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.62 (1.63-8.0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7CDABC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147" w:type="dxa"/>
            <w:gridSpan w:val="2"/>
            <w:shd w:val="clear" w:color="auto" w:fill="auto"/>
            <w:noWrap/>
            <w:vAlign w:val="bottom"/>
            <w:hideMark/>
          </w:tcPr>
          <w:p w14:paraId="4CE0227B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97ADC3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3400F" w:rsidRPr="00C11B09" w14:paraId="24FDA44C" w14:textId="77777777" w:rsidTr="0047305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21C21AF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aseline platelets ≥ 280 10</w:t>
            </w: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3</w:t>
            </w: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/µ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16A1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.18 (1.42-7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1973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0719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.88 (1.11-7.51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3E5F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</w:tr>
      <w:tr w:rsidR="0043400F" w:rsidRPr="00C11B09" w14:paraId="40F9FD68" w14:textId="77777777" w:rsidTr="0047305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194ACA9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Baseline </w:t>
            </w:r>
            <w:proofErr w:type="spellStart"/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plaquetocrit</w:t>
            </w:r>
            <w:proofErr w:type="spellEnd"/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  ≥ 0.24%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99F3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2.96 (1.23-7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CEDA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574A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8068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3400F" w:rsidRPr="00C11B09" w14:paraId="07D7FE1A" w14:textId="77777777" w:rsidTr="0047305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17B60B6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aseline PDW  ≥ 16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0F78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.40 (1.44-8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30E8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049B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.34 (1.18-9.43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7D5B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</w:tr>
      <w:tr w:rsidR="0043400F" w:rsidRPr="00C11B09" w14:paraId="5E5FCD99" w14:textId="77777777" w:rsidTr="0047305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43BF075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aseline NLR  ≥ 4</w:t>
            </w:r>
          </w:p>
        </w:tc>
        <w:tc>
          <w:tcPr>
            <w:tcW w:w="2409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847726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.37 (1.80-10.6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DB9A97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147" w:type="dxa"/>
            <w:gridSpan w:val="2"/>
            <w:shd w:val="clear" w:color="auto" w:fill="auto"/>
            <w:noWrap/>
            <w:vAlign w:val="bottom"/>
            <w:hideMark/>
          </w:tcPr>
          <w:p w14:paraId="01C645A9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E6B1DB7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3400F" w:rsidRPr="00C11B09" w14:paraId="0CFFDFFB" w14:textId="77777777" w:rsidTr="0047305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C5F4871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aseline urea   ≥ 35 mg/dL</w:t>
            </w:r>
          </w:p>
        </w:tc>
        <w:tc>
          <w:tcPr>
            <w:tcW w:w="2409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6AD312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.20 (1.90-9.3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301FF9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147" w:type="dxa"/>
            <w:gridSpan w:val="2"/>
            <w:shd w:val="clear" w:color="auto" w:fill="auto"/>
            <w:noWrap/>
            <w:vAlign w:val="bottom"/>
            <w:hideMark/>
          </w:tcPr>
          <w:p w14:paraId="58476368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.90 (1.52-10.02)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14:paraId="45BD5F5A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</w:tr>
      <w:tr w:rsidR="0043400F" w:rsidRPr="00C11B09" w14:paraId="3740F7B1" w14:textId="77777777" w:rsidTr="00473054">
        <w:trPr>
          <w:trHeight w:val="30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F406352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aseline creatinine ≥ 0.84 mg/d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42F1109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3.08 (1.40-6.75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AD74B7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147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63606E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9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2E88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43400F" w:rsidRPr="00C11B09" w14:paraId="146E2877" w14:textId="77777777" w:rsidTr="00473054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C4D79B"/>
            <w:noWrap/>
            <w:vAlign w:val="bottom"/>
            <w:hideMark/>
          </w:tcPr>
          <w:p w14:paraId="526B0470" w14:textId="77777777" w:rsidR="00C11B09" w:rsidRPr="00C11B09" w:rsidRDefault="00C11B09" w:rsidP="00C11B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Baseline D-dimer-to-ferritin ratio  ≥ 3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960CEF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6.23 (2.73-14.2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7B1B46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14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D1F604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4.83 (1.96-11.92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D7CA05" w14:textId="77777777" w:rsidR="00C11B09" w:rsidRPr="00C11B09" w:rsidRDefault="00C11B09" w:rsidP="0043400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C11B0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0.00</w:t>
            </w:r>
          </w:p>
        </w:tc>
      </w:tr>
    </w:tbl>
    <w:p w14:paraId="61132071" w14:textId="0C806AF1" w:rsidR="00473054" w:rsidRDefault="00473054" w:rsidP="00473054">
      <w:pPr>
        <w:spacing w:before="120"/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L</w:t>
      </w:r>
      <w:r w:rsidRPr="001964D2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egend: Abbreviations:</w:t>
      </w:r>
      <w:r w:rsidR="004C7232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BMI, body mass index;</w:t>
      </w:r>
      <w:r w:rsidRPr="001964D2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NLR, neutrophil-to-lymphocyte ratio; PDW, platelet distribution width</w:t>
      </w:r>
    </w:p>
    <w:p w14:paraId="35D06645" w14:textId="77777777" w:rsidR="005E5A14" w:rsidRDefault="005E5A14">
      <w:pP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br w:type="page"/>
      </w:r>
    </w:p>
    <w:p w14:paraId="16F02907" w14:textId="35934457" w:rsidR="005E5A14" w:rsidRDefault="005E5A14" w:rsidP="00354A24">
      <w:pPr>
        <w:spacing w:before="120"/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lastRenderedPageBreak/>
        <w:t>Supplemental Table E6</w:t>
      </w:r>
      <w:r w:rsidRPr="005E5A14">
        <w:rPr>
          <w:rFonts w:ascii="Arial" w:eastAsia="Times New Roman" w:hAnsi="Arial" w:cs="Arial"/>
          <w:b/>
          <w:color w:val="000000"/>
          <w:sz w:val="24"/>
          <w:szCs w:val="24"/>
          <w:lang w:val="en-US" w:eastAsia="es-ES"/>
        </w:rPr>
        <w:t>. Title: Sensitivity, specificity, PPV and NPV of different PATCOM score cut-off points for PE diagnosis in COVID-19 pneumonia patients</w:t>
      </w:r>
    </w:p>
    <w:tbl>
      <w:tblPr>
        <w:tblW w:w="75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6"/>
        <w:gridCol w:w="1536"/>
        <w:gridCol w:w="1363"/>
        <w:gridCol w:w="1389"/>
        <w:gridCol w:w="1736"/>
      </w:tblGrid>
      <w:tr w:rsidR="005E5A14" w:rsidRPr="005E5A14" w14:paraId="47455FAC" w14:textId="77777777" w:rsidTr="00647083">
        <w:trPr>
          <w:trHeight w:val="300"/>
        </w:trPr>
        <w:tc>
          <w:tcPr>
            <w:tcW w:w="1496" w:type="dxa"/>
            <w:tcBorders>
              <w:top w:val="single" w:sz="8" w:space="0" w:color="auto"/>
              <w:left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662C1B8" w14:textId="77777777" w:rsidR="005E5A14" w:rsidRPr="005E5A14" w:rsidRDefault="005E5A14" w:rsidP="005E5A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5E5A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5AE70F4" w14:textId="77777777" w:rsidR="005E5A14" w:rsidRPr="005E5A14" w:rsidRDefault="005E5A14" w:rsidP="005E5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E5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ATCOM ≥ 1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0303AEC" w14:textId="77777777" w:rsidR="005E5A14" w:rsidRPr="005E5A14" w:rsidRDefault="005E5A14" w:rsidP="005E5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E5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ATCOM ≥ 2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5515A5C" w14:textId="77777777" w:rsidR="005E5A14" w:rsidRPr="005E5A14" w:rsidRDefault="005E5A14" w:rsidP="005E5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E5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ATCOM ≥ 3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D04412F" w14:textId="77777777" w:rsidR="005E5A14" w:rsidRPr="005E5A14" w:rsidRDefault="005E5A14" w:rsidP="005E5A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E5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>PATCOM ≥ 4</w:t>
            </w:r>
          </w:p>
        </w:tc>
      </w:tr>
      <w:tr w:rsidR="005E5A14" w:rsidRPr="005E5A14" w14:paraId="59B1D182" w14:textId="77777777" w:rsidTr="00647083">
        <w:trPr>
          <w:trHeight w:val="300"/>
        </w:trPr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B741AC8" w14:textId="77777777" w:rsidR="005E5A14" w:rsidRPr="005E5A14" w:rsidRDefault="005E5A14" w:rsidP="005E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Sensitivity , %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4791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6882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0D1C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A265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6</w:t>
            </w:r>
          </w:p>
        </w:tc>
      </w:tr>
      <w:tr w:rsidR="005E5A14" w:rsidRPr="005E5A14" w14:paraId="0AB9312F" w14:textId="77777777" w:rsidTr="005E5A14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5BF59BF" w14:textId="77777777" w:rsidR="005E5A14" w:rsidRPr="005E5A14" w:rsidRDefault="005E5A14" w:rsidP="005E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Specificity , 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AEFA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AEAB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CE03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EE2D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9</w:t>
            </w:r>
          </w:p>
        </w:tc>
      </w:tr>
      <w:tr w:rsidR="005E5A14" w:rsidRPr="005E5A14" w14:paraId="01A13FF5" w14:textId="77777777" w:rsidTr="005E5A14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DA0882D" w14:textId="77777777" w:rsidR="005E5A14" w:rsidRPr="005E5A14" w:rsidRDefault="005E5A14" w:rsidP="005E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PPV, 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17B8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9A93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5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E41A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8618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8</w:t>
            </w:r>
          </w:p>
        </w:tc>
      </w:tr>
      <w:tr w:rsidR="005E5A14" w:rsidRPr="005E5A14" w14:paraId="5B5383FA" w14:textId="77777777" w:rsidTr="00647083">
        <w:trPr>
          <w:trHeight w:val="300"/>
        </w:trPr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21F4996" w14:textId="77777777" w:rsidR="005E5A14" w:rsidRPr="005E5A14" w:rsidRDefault="005E5A14" w:rsidP="005E5A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NPV, 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6C015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3BAA3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BC89B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BCC25" w14:textId="77777777" w:rsidR="005E5A14" w:rsidRPr="005E5A14" w:rsidRDefault="005E5A14" w:rsidP="005E5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E5A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6</w:t>
            </w:r>
          </w:p>
        </w:tc>
      </w:tr>
    </w:tbl>
    <w:p w14:paraId="5048CA41" w14:textId="6DB19E8F" w:rsidR="00096175" w:rsidRPr="00F472E3" w:rsidRDefault="005E5A14" w:rsidP="00354A24">
      <w:pPr>
        <w:spacing w:before="120"/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</w:pPr>
      <w:r w:rsidRPr="00F472E3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Legend: NPV negative predictive value; PATCOM, pulmonary</w:t>
      </w:r>
      <w:r w:rsidR="009A4BA0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artery thrombosis in COVID-19 </w:t>
      </w:r>
      <w:proofErr w:type="spellStart"/>
      <w:r w:rsidR="009A4BA0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Mall</w:t>
      </w:r>
      <w:r w:rsidRPr="00F472E3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>orcan</w:t>
      </w:r>
      <w:proofErr w:type="spellEnd"/>
      <w:r w:rsidRPr="00F472E3">
        <w:rPr>
          <w:rFonts w:ascii="Arial" w:eastAsia="Times New Roman" w:hAnsi="Arial" w:cs="Arial"/>
          <w:color w:val="000000"/>
          <w:sz w:val="18"/>
          <w:szCs w:val="18"/>
          <w:lang w:val="en-US" w:eastAsia="es-ES"/>
        </w:rPr>
        <w:t xml:space="preserve"> score; PPV, positive predictive value</w:t>
      </w:r>
    </w:p>
    <w:sectPr w:rsidR="00096175" w:rsidRPr="00F472E3" w:rsidSect="00482C8E">
      <w:pgSz w:w="11906" w:h="16838"/>
      <w:pgMar w:top="425" w:right="244" w:bottom="737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416"/>
    <w:rsid w:val="000856A0"/>
    <w:rsid w:val="00095594"/>
    <w:rsid w:val="00096175"/>
    <w:rsid w:val="000F52B9"/>
    <w:rsid w:val="000F6B41"/>
    <w:rsid w:val="001507E3"/>
    <w:rsid w:val="00183A2F"/>
    <w:rsid w:val="00186E08"/>
    <w:rsid w:val="001964D2"/>
    <w:rsid w:val="001969D2"/>
    <w:rsid w:val="001C3742"/>
    <w:rsid w:val="001F03C3"/>
    <w:rsid w:val="00210E97"/>
    <w:rsid w:val="00297584"/>
    <w:rsid w:val="002A2594"/>
    <w:rsid w:val="002A34D3"/>
    <w:rsid w:val="002B25DB"/>
    <w:rsid w:val="002B7416"/>
    <w:rsid w:val="002E2E23"/>
    <w:rsid w:val="00306954"/>
    <w:rsid w:val="00354A24"/>
    <w:rsid w:val="0037034E"/>
    <w:rsid w:val="00396414"/>
    <w:rsid w:val="003A70E4"/>
    <w:rsid w:val="0043400F"/>
    <w:rsid w:val="0047168E"/>
    <w:rsid w:val="00473054"/>
    <w:rsid w:val="00482C8E"/>
    <w:rsid w:val="004926CF"/>
    <w:rsid w:val="004C7232"/>
    <w:rsid w:val="0050213C"/>
    <w:rsid w:val="00504274"/>
    <w:rsid w:val="005329BB"/>
    <w:rsid w:val="00540F24"/>
    <w:rsid w:val="00566A42"/>
    <w:rsid w:val="005A586F"/>
    <w:rsid w:val="005E5A14"/>
    <w:rsid w:val="00647083"/>
    <w:rsid w:val="00675C0D"/>
    <w:rsid w:val="0070592F"/>
    <w:rsid w:val="0074746C"/>
    <w:rsid w:val="00757986"/>
    <w:rsid w:val="007666C8"/>
    <w:rsid w:val="00824607"/>
    <w:rsid w:val="00825AA9"/>
    <w:rsid w:val="00827DEC"/>
    <w:rsid w:val="00862B7F"/>
    <w:rsid w:val="008D7C05"/>
    <w:rsid w:val="008F4E68"/>
    <w:rsid w:val="00900A37"/>
    <w:rsid w:val="009055C0"/>
    <w:rsid w:val="00917B7C"/>
    <w:rsid w:val="00924AB0"/>
    <w:rsid w:val="00924BD2"/>
    <w:rsid w:val="009A4BA0"/>
    <w:rsid w:val="009C4B21"/>
    <w:rsid w:val="00A7532E"/>
    <w:rsid w:val="00A960E9"/>
    <w:rsid w:val="00AA09B7"/>
    <w:rsid w:val="00AF4667"/>
    <w:rsid w:val="00B01DF9"/>
    <w:rsid w:val="00B33387"/>
    <w:rsid w:val="00B4456D"/>
    <w:rsid w:val="00B6023D"/>
    <w:rsid w:val="00B9608C"/>
    <w:rsid w:val="00BC7ED6"/>
    <w:rsid w:val="00BD4162"/>
    <w:rsid w:val="00C11B09"/>
    <w:rsid w:val="00C45D4E"/>
    <w:rsid w:val="00CA34AD"/>
    <w:rsid w:val="00CC3464"/>
    <w:rsid w:val="00CD332C"/>
    <w:rsid w:val="00CE702C"/>
    <w:rsid w:val="00D10504"/>
    <w:rsid w:val="00DB30BD"/>
    <w:rsid w:val="00DB463A"/>
    <w:rsid w:val="00DF53CB"/>
    <w:rsid w:val="00E173EE"/>
    <w:rsid w:val="00E331C1"/>
    <w:rsid w:val="00E35AB3"/>
    <w:rsid w:val="00E56A85"/>
    <w:rsid w:val="00E71126"/>
    <w:rsid w:val="00EA5460"/>
    <w:rsid w:val="00ED27AD"/>
    <w:rsid w:val="00EF1001"/>
    <w:rsid w:val="00EF30DD"/>
    <w:rsid w:val="00F472E3"/>
    <w:rsid w:val="00F5491E"/>
    <w:rsid w:val="00F83CA0"/>
    <w:rsid w:val="00FB08A3"/>
    <w:rsid w:val="00FC4CFA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2494E"/>
  <w15:docId w15:val="{6B3DA7E4-103B-6348-89F9-770713477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FF37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0DF712-D0DE-47E4-B847-BBBE9C3DA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30</Words>
  <Characters>8967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-SALUT</Company>
  <LinksUpToDate>false</LinksUpToDate>
  <CharactersWithSpaces>10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Alonso Fernandez</dc:creator>
  <cp:lastModifiedBy>Alberto Alonso Fernández</cp:lastModifiedBy>
  <cp:revision>2</cp:revision>
  <dcterms:created xsi:type="dcterms:W3CDTF">2022-05-20T18:06:00Z</dcterms:created>
  <dcterms:modified xsi:type="dcterms:W3CDTF">2022-05-20T18:06:00Z</dcterms:modified>
</cp:coreProperties>
</file>